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85D71" w14:textId="35375BF7" w:rsidR="0086735E" w:rsidRPr="0086735E" w:rsidRDefault="0086735E" w:rsidP="00F81E42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86735E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E044B6">
        <w:rPr>
          <w:rFonts w:ascii="Times New Roman" w:hAnsi="Times New Roman" w:cs="Times New Roman"/>
          <w:b/>
          <w:i/>
          <w:sz w:val="24"/>
          <w:szCs w:val="24"/>
        </w:rPr>
        <w:t>Results</w:t>
      </w:r>
    </w:p>
    <w:p w14:paraId="56ECA82F" w14:textId="77777777" w:rsidR="00991E7C" w:rsidRDefault="00991E7C" w:rsidP="00991E7C">
      <w:pPr>
        <w:spacing w:before="240"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415E">
        <w:rPr>
          <w:rFonts w:ascii="Times New Roman" w:hAnsi="Times New Roman" w:cs="Times New Roman"/>
          <w:b/>
          <w:sz w:val="24"/>
          <w:szCs w:val="24"/>
        </w:rPr>
        <w:t xml:space="preserve">Impact of pyrolysis temperature on phosphorus </w:t>
      </w:r>
      <w:r>
        <w:rPr>
          <w:rFonts w:ascii="Times New Roman" w:hAnsi="Times New Roman" w:cs="Times New Roman"/>
          <w:b/>
          <w:sz w:val="24"/>
          <w:szCs w:val="24"/>
        </w:rPr>
        <w:t xml:space="preserve">plant </w:t>
      </w:r>
      <w:r w:rsidRPr="00ED415E">
        <w:rPr>
          <w:rFonts w:ascii="Times New Roman" w:hAnsi="Times New Roman" w:cs="Times New Roman"/>
          <w:b/>
          <w:sz w:val="24"/>
          <w:szCs w:val="24"/>
        </w:rPr>
        <w:t>availability in biochar</w:t>
      </w:r>
      <w:r>
        <w:rPr>
          <w:rFonts w:ascii="Times New Roman" w:hAnsi="Times New Roman" w:cs="Times New Roman"/>
          <w:b/>
          <w:sz w:val="24"/>
          <w:szCs w:val="24"/>
        </w:rPr>
        <w:t xml:space="preserve"> – a pot experiment using </w:t>
      </w:r>
      <w:r w:rsidRPr="00A30130">
        <w:rPr>
          <w:rFonts w:ascii="Times New Roman" w:hAnsi="Times New Roman" w:cs="Times New Roman"/>
          <w:b/>
          <w:sz w:val="24"/>
          <w:szCs w:val="24"/>
          <w:vertAlign w:val="superscript"/>
        </w:rPr>
        <w:t>33</w:t>
      </w:r>
      <w:r>
        <w:rPr>
          <w:rFonts w:ascii="Times New Roman" w:hAnsi="Times New Roman" w:cs="Times New Roman"/>
          <w:b/>
          <w:sz w:val="24"/>
          <w:szCs w:val="24"/>
        </w:rPr>
        <w:t>P dilution</w:t>
      </w:r>
    </w:p>
    <w:p w14:paraId="44E787CF" w14:textId="77777777" w:rsidR="00A52DA9" w:rsidRPr="00D253D4" w:rsidRDefault="00A52DA9" w:rsidP="00A52DA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53D4">
        <w:rPr>
          <w:rFonts w:ascii="Times New Roman" w:hAnsi="Times New Roman" w:cs="Times New Roman"/>
          <w:sz w:val="24"/>
          <w:szCs w:val="24"/>
        </w:rPr>
        <w:t>Saadatullah</w:t>
      </w:r>
      <w:proofErr w:type="spellEnd"/>
      <w:r w:rsidRPr="00D253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53D4">
        <w:rPr>
          <w:rFonts w:ascii="Times New Roman" w:hAnsi="Times New Roman" w:cs="Times New Roman"/>
          <w:sz w:val="24"/>
          <w:szCs w:val="24"/>
        </w:rPr>
        <w:t>Malghani</w:t>
      </w:r>
      <w:r w:rsidRPr="009510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253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ander </w:t>
      </w:r>
      <w:proofErr w:type="spellStart"/>
      <w:r>
        <w:rPr>
          <w:rFonts w:ascii="Times New Roman" w:hAnsi="Times New Roman" w:cs="Times New Roman"/>
          <w:sz w:val="24"/>
          <w:szCs w:val="24"/>
        </w:rPr>
        <w:t>Bruun</w:t>
      </w:r>
      <w:r w:rsidRPr="009510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uhammad Ashfaq </w:t>
      </w:r>
      <w:proofErr w:type="spellStart"/>
      <w:r>
        <w:rPr>
          <w:rFonts w:ascii="Times New Roman" w:hAnsi="Times New Roman" w:cs="Times New Roman"/>
          <w:sz w:val="24"/>
          <w:szCs w:val="24"/>
        </w:rPr>
        <w:t>Wahid</w:t>
      </w:r>
      <w:r w:rsidRPr="009510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, Dorette Sophie Müller-</w:t>
      </w:r>
      <w:proofErr w:type="spellStart"/>
      <w:r>
        <w:rPr>
          <w:rFonts w:ascii="Times New Roman" w:hAnsi="Times New Roman" w:cs="Times New Roman"/>
          <w:sz w:val="24"/>
          <w:szCs w:val="24"/>
        </w:rPr>
        <w:t>Stöver</w:t>
      </w:r>
      <w:r w:rsidRPr="009510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151F32F" w14:textId="77777777" w:rsidR="00A52DA9" w:rsidRDefault="00A52DA9" w:rsidP="00A52DA9">
      <w:pPr>
        <w:suppressLineNumbers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2C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2C8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2C82">
        <w:rPr>
          <w:rFonts w:ascii="Times New Roman" w:hAnsi="Times New Roman" w:cs="Times New Roman"/>
          <w:sz w:val="24"/>
          <w:szCs w:val="24"/>
        </w:rPr>
        <w:t xml:space="preserve"> of Plant and Environmental Sciences, Faculty of Science, University of Copenhagen, Denmark</w:t>
      </w:r>
    </w:p>
    <w:p w14:paraId="3FEB0387" w14:textId="77777777" w:rsidR="00A52DA9" w:rsidRPr="006C2C82" w:rsidRDefault="00A52DA9" w:rsidP="00A52DA9">
      <w:pPr>
        <w:suppressLineNumbers/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6E150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Department of Agronomy, University of Agricultural Faisalabad, Pakistan</w:t>
      </w:r>
    </w:p>
    <w:p w14:paraId="35F32763" w14:textId="77777777" w:rsidR="00A52DA9" w:rsidRDefault="00A52DA9" w:rsidP="00A52DA9">
      <w:pPr>
        <w:rPr>
          <w:rFonts w:ascii="Times New Roman" w:hAnsi="Times New Roman" w:cs="Times New Roman"/>
          <w:b/>
          <w:sz w:val="24"/>
          <w:szCs w:val="24"/>
        </w:rPr>
      </w:pPr>
    </w:p>
    <w:p w14:paraId="4C3AE1FF" w14:textId="77777777" w:rsidR="00A52DA9" w:rsidRDefault="00A52DA9" w:rsidP="00A52DA9">
      <w:pPr>
        <w:rPr>
          <w:rFonts w:ascii="Times New Roman" w:hAnsi="Times New Roman" w:cs="Times New Roman"/>
          <w:b/>
          <w:sz w:val="24"/>
          <w:szCs w:val="24"/>
        </w:rPr>
      </w:pPr>
      <w:r w:rsidRPr="00EC454E">
        <w:rPr>
          <w:rFonts w:ascii="Times New Roman" w:hAnsi="Times New Roman" w:cs="Times New Roman"/>
          <w:sz w:val="24"/>
          <w:szCs w:val="24"/>
        </w:rPr>
        <w:t>*Corresponding author:</w:t>
      </w:r>
      <w:r w:rsidRPr="00C42AD5">
        <w:rPr>
          <w:rFonts w:ascii="Times New Roman" w:hAnsi="Times New Roman" w:cs="Times New Roman"/>
          <w:sz w:val="24"/>
          <w:szCs w:val="24"/>
        </w:rPr>
        <w:t xml:space="preserve"> </w:t>
      </w:r>
      <w:r w:rsidRPr="00560871">
        <w:rPr>
          <w:rFonts w:ascii="Times New Roman" w:hAnsi="Times New Roman" w:cs="Times New Roman"/>
          <w:sz w:val="24"/>
          <w:szCs w:val="24"/>
        </w:rPr>
        <w:t>dsst@plen.ku.dk</w:t>
      </w:r>
    </w:p>
    <w:p w14:paraId="74E87184" w14:textId="09FCD619" w:rsidR="008832D8" w:rsidRDefault="008832D8"/>
    <w:p w14:paraId="43AE241F" w14:textId="0AAC8518" w:rsidR="00A52DA9" w:rsidRDefault="00A52DA9"/>
    <w:p w14:paraId="177A964E" w14:textId="54E4E4BC" w:rsidR="00A52DA9" w:rsidRDefault="00A52DA9"/>
    <w:p w14:paraId="6C27D530" w14:textId="4F2A8AEC" w:rsidR="00A52DA9" w:rsidRDefault="00A52DA9"/>
    <w:p w14:paraId="2E205C92" w14:textId="2A8C28E7" w:rsidR="00A52DA9" w:rsidRDefault="00A52DA9"/>
    <w:p w14:paraId="5E09F3EB" w14:textId="3EDF5B95" w:rsidR="00A52DA9" w:rsidRDefault="00A52DA9"/>
    <w:p w14:paraId="19C93B79" w14:textId="57FB4A5A" w:rsidR="00A52DA9" w:rsidRDefault="00A52DA9"/>
    <w:p w14:paraId="5E603DC7" w14:textId="2D2EE864" w:rsidR="00A52DA9" w:rsidRDefault="00A52DA9"/>
    <w:p w14:paraId="7B9609C9" w14:textId="46024C78" w:rsidR="00A52DA9" w:rsidRDefault="00A52DA9"/>
    <w:p w14:paraId="613C7986" w14:textId="680EF307" w:rsidR="00A52DA9" w:rsidRDefault="00A52DA9"/>
    <w:p w14:paraId="208E3C38" w14:textId="0BA900AC" w:rsidR="00A52DA9" w:rsidRDefault="00A52DA9"/>
    <w:p w14:paraId="6D8B6F2B" w14:textId="1934B6AA" w:rsidR="00A52DA9" w:rsidRDefault="00A52DA9"/>
    <w:p w14:paraId="16505CEB" w14:textId="24096FF3" w:rsidR="00A52DA9" w:rsidRDefault="00A52DA9"/>
    <w:p w14:paraId="1918892F" w14:textId="5D5383A0" w:rsidR="00A52DA9" w:rsidRDefault="00A52DA9"/>
    <w:p w14:paraId="67ED69C3" w14:textId="19FF5979" w:rsidR="00A52DA9" w:rsidRDefault="00A52DA9"/>
    <w:p w14:paraId="7418458E" w14:textId="6231472E" w:rsidR="00A52DA9" w:rsidRDefault="00A52DA9"/>
    <w:p w14:paraId="17848D73" w14:textId="5333312B" w:rsidR="00A52DA9" w:rsidRDefault="00A52DA9"/>
    <w:p w14:paraId="6DF227E5" w14:textId="7DF15DE5" w:rsidR="00A52DA9" w:rsidRDefault="00A52DA9"/>
    <w:p w14:paraId="2FAC1500" w14:textId="77AE6FBF" w:rsidR="00A52DA9" w:rsidRDefault="00A52DA9"/>
    <w:p w14:paraId="7A01EEEA" w14:textId="77777777" w:rsidR="00A52DA9" w:rsidRDefault="00A52DA9"/>
    <w:p w14:paraId="1457C7AC" w14:textId="164473CE" w:rsidR="00A7560B" w:rsidRPr="008224EB" w:rsidRDefault="00A7560B">
      <w:pPr>
        <w:rPr>
          <w:rFonts w:ascii="Times New Roman" w:hAnsi="Times New Roman" w:cs="Times New Roman"/>
          <w:sz w:val="24"/>
          <w:szCs w:val="24"/>
        </w:rPr>
      </w:pPr>
      <w:r w:rsidRPr="009769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709DF">
        <w:rPr>
          <w:rFonts w:ascii="Times New Roman" w:hAnsi="Times New Roman" w:cs="Times New Roman"/>
          <w:b/>
          <w:sz w:val="24"/>
          <w:szCs w:val="24"/>
        </w:rPr>
        <w:t>S</w:t>
      </w:r>
      <w:r w:rsidRPr="00976977">
        <w:rPr>
          <w:rFonts w:ascii="Times New Roman" w:hAnsi="Times New Roman" w:cs="Times New Roman"/>
          <w:b/>
          <w:sz w:val="24"/>
          <w:szCs w:val="24"/>
        </w:rPr>
        <w:t>1</w:t>
      </w:r>
      <w:r w:rsidR="00A34066">
        <w:rPr>
          <w:rFonts w:ascii="Times New Roman" w:hAnsi="Times New Roman" w:cs="Times New Roman"/>
          <w:b/>
          <w:sz w:val="24"/>
          <w:szCs w:val="24"/>
        </w:rPr>
        <w:t>.</w:t>
      </w:r>
      <w:r w:rsidR="008224EB" w:rsidRPr="008224EB">
        <w:rPr>
          <w:rFonts w:ascii="Times New Roman" w:hAnsi="Times New Roman" w:cs="Times New Roman"/>
          <w:sz w:val="24"/>
          <w:szCs w:val="24"/>
        </w:rPr>
        <w:t xml:space="preserve"> Molar ratio of key elements with </w:t>
      </w:r>
      <w:r w:rsidR="001B45C4">
        <w:rPr>
          <w:rFonts w:ascii="Times New Roman" w:hAnsi="Times New Roman" w:cs="Times New Roman"/>
          <w:sz w:val="24"/>
          <w:szCs w:val="24"/>
        </w:rPr>
        <w:t xml:space="preserve">respect to </w:t>
      </w:r>
      <w:r w:rsidR="008224EB" w:rsidRPr="008224EB">
        <w:rPr>
          <w:rFonts w:ascii="Times New Roman" w:hAnsi="Times New Roman" w:cs="Times New Roman"/>
          <w:sz w:val="24"/>
          <w:szCs w:val="24"/>
        </w:rPr>
        <w:t>total P</w:t>
      </w:r>
      <w:r w:rsidR="001B45C4">
        <w:rPr>
          <w:rFonts w:ascii="Times New Roman" w:hAnsi="Times New Roman" w:cs="Times New Roman"/>
          <w:sz w:val="24"/>
          <w:szCs w:val="24"/>
        </w:rPr>
        <w:t xml:space="preserve"> in solid fractions of biogas digestate (BDF), pig manure (PMF) and their biochars produced at contrasting pyrolysis temperatur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6"/>
        <w:gridCol w:w="2097"/>
        <w:gridCol w:w="1702"/>
        <w:gridCol w:w="1855"/>
        <w:gridCol w:w="1706"/>
      </w:tblGrid>
      <w:tr w:rsidR="008224EB" w:rsidRPr="005D6D81" w14:paraId="4F74EA25" w14:textId="77777777" w:rsidTr="001B572E">
        <w:trPr>
          <w:trHeight w:val="300"/>
        </w:trPr>
        <w:tc>
          <w:tcPr>
            <w:tcW w:w="918" w:type="pct"/>
            <w:hideMark/>
          </w:tcPr>
          <w:p w14:paraId="0693C88F" w14:textId="77777777" w:rsidR="008224EB" w:rsidRPr="007A6AA8" w:rsidRDefault="008224EB" w:rsidP="00D041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Material</w:t>
            </w:r>
          </w:p>
        </w:tc>
        <w:tc>
          <w:tcPr>
            <w:tcW w:w="1163" w:type="pct"/>
            <w:hideMark/>
          </w:tcPr>
          <w:p w14:paraId="6E81DCD4" w14:textId="77777777" w:rsidR="008224EB" w:rsidRPr="007A6AA8" w:rsidRDefault="008224EB" w:rsidP="008D2B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  <w:r w:rsidR="006F4DD2"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:P</w:t>
            </w:r>
            <w:proofErr w:type="spellEnd"/>
          </w:p>
        </w:tc>
        <w:tc>
          <w:tcPr>
            <w:tcW w:w="944" w:type="pct"/>
          </w:tcPr>
          <w:p w14:paraId="0701AAC7" w14:textId="77777777" w:rsidR="008224EB" w:rsidRPr="007A6AA8" w:rsidRDefault="008224EB" w:rsidP="00D041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Mg</w:t>
            </w:r>
            <w:r w:rsidR="006F4DD2"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:P</w:t>
            </w:r>
            <w:proofErr w:type="spellEnd"/>
          </w:p>
        </w:tc>
        <w:tc>
          <w:tcPr>
            <w:tcW w:w="1029" w:type="pct"/>
          </w:tcPr>
          <w:p w14:paraId="66014E36" w14:textId="77777777" w:rsidR="008224EB" w:rsidRPr="007A6AA8" w:rsidRDefault="008224EB" w:rsidP="00D041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Al</w:t>
            </w:r>
            <w:r w:rsidR="006F4DD2"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:P</w:t>
            </w:r>
            <w:proofErr w:type="spellEnd"/>
          </w:p>
        </w:tc>
        <w:tc>
          <w:tcPr>
            <w:tcW w:w="946" w:type="pct"/>
          </w:tcPr>
          <w:p w14:paraId="5B22571D" w14:textId="77777777" w:rsidR="008224EB" w:rsidRPr="007A6AA8" w:rsidRDefault="008224EB" w:rsidP="00D041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  <w:r w:rsidR="006F4DD2" w:rsidRPr="007A6AA8">
              <w:rPr>
                <w:rFonts w:ascii="Times New Roman" w:hAnsi="Times New Roman" w:cs="Times New Roman"/>
                <w:b/>
                <w:sz w:val="20"/>
                <w:szCs w:val="20"/>
              </w:rPr>
              <w:t>:P</w:t>
            </w:r>
            <w:proofErr w:type="spellEnd"/>
          </w:p>
        </w:tc>
      </w:tr>
      <w:tr w:rsidR="00C562F0" w:rsidRPr="005D6D81" w14:paraId="271951EF" w14:textId="77777777" w:rsidTr="001B572E">
        <w:trPr>
          <w:trHeight w:val="206"/>
        </w:trPr>
        <w:tc>
          <w:tcPr>
            <w:tcW w:w="918" w:type="pct"/>
          </w:tcPr>
          <w:p w14:paraId="53477BE3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BDF</w:t>
            </w:r>
          </w:p>
        </w:tc>
        <w:tc>
          <w:tcPr>
            <w:tcW w:w="1163" w:type="pct"/>
          </w:tcPr>
          <w:p w14:paraId="78688343" w14:textId="77777777" w:rsidR="00C562F0" w:rsidRPr="005D6D81" w:rsidRDefault="00D92603" w:rsidP="00AE1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1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4" w:type="pct"/>
          </w:tcPr>
          <w:p w14:paraId="5C808C56" w14:textId="77777777" w:rsidR="00C562F0" w:rsidRPr="005D6D81" w:rsidRDefault="00C562F0" w:rsidP="00AE2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9" w:type="pct"/>
          </w:tcPr>
          <w:p w14:paraId="4A94A7C4" w14:textId="77777777" w:rsidR="00C562F0" w:rsidRPr="005D6D81" w:rsidRDefault="00C562F0" w:rsidP="001D1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667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proofErr w:type="gramEnd"/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43F4F2F4" w14:textId="77777777" w:rsidR="00C562F0" w:rsidRPr="005D6D81" w:rsidRDefault="00C562F0" w:rsidP="00924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224EB" w:rsidRPr="005D6D81" w14:paraId="2115B302" w14:textId="77777777" w:rsidTr="001B572E">
        <w:trPr>
          <w:trHeight w:val="206"/>
        </w:trPr>
        <w:tc>
          <w:tcPr>
            <w:tcW w:w="918" w:type="pct"/>
          </w:tcPr>
          <w:p w14:paraId="116908C1" w14:textId="77777777" w:rsidR="008224EB" w:rsidRPr="00A90D4A" w:rsidRDefault="008224EB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BB400</w:t>
            </w:r>
          </w:p>
        </w:tc>
        <w:tc>
          <w:tcPr>
            <w:tcW w:w="1163" w:type="pct"/>
          </w:tcPr>
          <w:p w14:paraId="0581A02B" w14:textId="77777777" w:rsidR="008224EB" w:rsidRPr="005D6D81" w:rsidRDefault="006F4DD2" w:rsidP="00962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2234DE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92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58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24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44" w:type="pct"/>
          </w:tcPr>
          <w:p w14:paraId="58EA531B" w14:textId="77777777" w:rsidR="008224EB" w:rsidRPr="005D6D81" w:rsidRDefault="00857ECE" w:rsidP="00454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224EB"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366D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24EB" w:rsidRPr="005D6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4BC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9" w:type="pct"/>
          </w:tcPr>
          <w:p w14:paraId="30832992" w14:textId="77777777" w:rsidR="008224EB" w:rsidRPr="005D6D81" w:rsidRDefault="0061486B" w:rsidP="001D1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8224EB" w:rsidRPr="005D6D81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834C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32DE9C0F" w14:textId="77777777" w:rsidR="008224EB" w:rsidRPr="005D6D81" w:rsidRDefault="00EB7936" w:rsidP="00924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24EB" w:rsidRPr="005D6D8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224EB"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3161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69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562F0" w:rsidRPr="005D6D81" w14:paraId="3EED26A8" w14:textId="77777777" w:rsidTr="001B572E">
        <w:trPr>
          <w:trHeight w:val="206"/>
        </w:trPr>
        <w:tc>
          <w:tcPr>
            <w:tcW w:w="918" w:type="pct"/>
          </w:tcPr>
          <w:p w14:paraId="5881191C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BB500</w:t>
            </w:r>
          </w:p>
        </w:tc>
        <w:tc>
          <w:tcPr>
            <w:tcW w:w="1163" w:type="pct"/>
          </w:tcPr>
          <w:p w14:paraId="6BAD28A7" w14:textId="77777777" w:rsidR="00C562F0" w:rsidRPr="005D6D81" w:rsidRDefault="00C562F0" w:rsidP="004B5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926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4B58D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4" w:type="pct"/>
          </w:tcPr>
          <w:p w14:paraId="6CFD7491" w14:textId="77777777" w:rsidR="00C562F0" w:rsidRPr="005D6D81" w:rsidRDefault="00C562F0" w:rsidP="00454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4B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9" w:type="pct"/>
          </w:tcPr>
          <w:p w14:paraId="526DE013" w14:textId="77777777" w:rsidR="00C562F0" w:rsidRPr="005D6D81" w:rsidRDefault="00C562F0" w:rsidP="001D1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5C3A2D6A" w14:textId="77777777" w:rsidR="00C562F0" w:rsidRPr="005D6D81" w:rsidRDefault="00C562F0" w:rsidP="00924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69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562F0" w:rsidRPr="005D6D81" w14:paraId="738F3B81" w14:textId="77777777" w:rsidTr="001B572E">
        <w:trPr>
          <w:trHeight w:val="206"/>
        </w:trPr>
        <w:tc>
          <w:tcPr>
            <w:tcW w:w="918" w:type="pct"/>
          </w:tcPr>
          <w:p w14:paraId="2AF0CB22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BB600</w:t>
            </w:r>
          </w:p>
        </w:tc>
        <w:tc>
          <w:tcPr>
            <w:tcW w:w="1163" w:type="pct"/>
          </w:tcPr>
          <w:p w14:paraId="72AD917E" w14:textId="77777777" w:rsidR="00C562F0" w:rsidRPr="005D6D81" w:rsidRDefault="004B58D1" w:rsidP="004B5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624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>9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C562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4" w:type="pct"/>
          </w:tcPr>
          <w:p w14:paraId="07B38D2E" w14:textId="77777777" w:rsidR="00C562F0" w:rsidRPr="005D6D81" w:rsidRDefault="00C562F0" w:rsidP="00B66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454B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78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9" w:type="pct"/>
          </w:tcPr>
          <w:p w14:paraId="0E3BE1AD" w14:textId="77777777" w:rsidR="00C562F0" w:rsidRPr="005D6D81" w:rsidRDefault="00C562F0" w:rsidP="001D1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2A4D53A9" w14:textId="77777777" w:rsidR="00C562F0" w:rsidRPr="005D6D81" w:rsidRDefault="00C562F0" w:rsidP="00924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69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562F0" w:rsidRPr="005D6D81" w14:paraId="53AF4F22" w14:textId="77777777" w:rsidTr="001B572E">
        <w:trPr>
          <w:trHeight w:val="206"/>
        </w:trPr>
        <w:tc>
          <w:tcPr>
            <w:tcW w:w="918" w:type="pct"/>
            <w:hideMark/>
          </w:tcPr>
          <w:p w14:paraId="58EABE25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PMF</w:t>
            </w:r>
          </w:p>
        </w:tc>
        <w:tc>
          <w:tcPr>
            <w:tcW w:w="1163" w:type="pct"/>
            <w:hideMark/>
          </w:tcPr>
          <w:p w14:paraId="408D7C11" w14:textId="77777777" w:rsidR="00C562F0" w:rsidRPr="005D6D81" w:rsidRDefault="00C562F0" w:rsidP="00AE1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B58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4B58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1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4" w:type="pct"/>
          </w:tcPr>
          <w:p w14:paraId="0EDD5DDD" w14:textId="77777777" w:rsidR="00C562F0" w:rsidRPr="005D6D81" w:rsidRDefault="00C562F0" w:rsidP="00AE2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54B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6678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9" w:type="pct"/>
          </w:tcPr>
          <w:p w14:paraId="5D6697EA" w14:textId="77777777" w:rsidR="00C562F0" w:rsidRPr="005D6D81" w:rsidRDefault="00C562F0" w:rsidP="00924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46" w:type="pct"/>
          </w:tcPr>
          <w:p w14:paraId="43DEC16D" w14:textId="77777777" w:rsidR="00C562F0" w:rsidRPr="005D6D81" w:rsidRDefault="00C562F0" w:rsidP="004F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F0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562F0" w:rsidRPr="005D6D81" w14:paraId="0B2784BF" w14:textId="77777777" w:rsidTr="001B572E">
        <w:trPr>
          <w:trHeight w:val="233"/>
        </w:trPr>
        <w:tc>
          <w:tcPr>
            <w:tcW w:w="918" w:type="pct"/>
            <w:hideMark/>
          </w:tcPr>
          <w:p w14:paraId="077BB1B5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PB400</w:t>
            </w:r>
          </w:p>
        </w:tc>
        <w:tc>
          <w:tcPr>
            <w:tcW w:w="1163" w:type="pct"/>
            <w:hideMark/>
          </w:tcPr>
          <w:p w14:paraId="2F5D24E0" w14:textId="77777777" w:rsidR="00C562F0" w:rsidRPr="005D6D81" w:rsidRDefault="00C562F0" w:rsidP="00AE1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7A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177A2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E1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4" w:type="pct"/>
          </w:tcPr>
          <w:p w14:paraId="235C8117" w14:textId="77777777" w:rsidR="00C562F0" w:rsidRPr="005D6D81" w:rsidRDefault="00C562F0" w:rsidP="00AE2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54B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6678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9" w:type="pct"/>
          </w:tcPr>
          <w:p w14:paraId="2ED10F6C" w14:textId="77777777" w:rsidR="00C562F0" w:rsidRPr="005D6D81" w:rsidRDefault="00C562F0" w:rsidP="001D1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46" w:type="pct"/>
          </w:tcPr>
          <w:p w14:paraId="25496153" w14:textId="77777777" w:rsidR="00C562F0" w:rsidRPr="005D6D81" w:rsidRDefault="00C562F0" w:rsidP="004F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00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F0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562F0" w:rsidRPr="005D6D81" w14:paraId="7DE5126A" w14:textId="77777777" w:rsidTr="001B572E">
        <w:trPr>
          <w:trHeight w:val="260"/>
        </w:trPr>
        <w:tc>
          <w:tcPr>
            <w:tcW w:w="918" w:type="pct"/>
            <w:hideMark/>
          </w:tcPr>
          <w:p w14:paraId="061C53D4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PB500</w:t>
            </w:r>
          </w:p>
        </w:tc>
        <w:tc>
          <w:tcPr>
            <w:tcW w:w="1163" w:type="pct"/>
            <w:hideMark/>
          </w:tcPr>
          <w:p w14:paraId="07C8A796" w14:textId="77777777" w:rsidR="00C562F0" w:rsidRPr="005D6D81" w:rsidRDefault="00177A25" w:rsidP="00AE1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E1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4" w:type="pct"/>
          </w:tcPr>
          <w:p w14:paraId="37D1E87B" w14:textId="77777777" w:rsidR="00C562F0" w:rsidRPr="005D6D81" w:rsidRDefault="00C562F0" w:rsidP="00AE2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4B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67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9" w:type="pct"/>
          </w:tcPr>
          <w:p w14:paraId="0AD07900" w14:textId="77777777" w:rsidR="00C562F0" w:rsidRPr="005D6D81" w:rsidRDefault="00C562F0" w:rsidP="001D1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7ABE9EF5" w14:textId="77777777" w:rsidR="00C562F0" w:rsidRPr="005D6D81" w:rsidRDefault="00C562F0" w:rsidP="004F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00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562F0" w:rsidRPr="005D6D81" w14:paraId="1AD4D654" w14:textId="77777777" w:rsidTr="001B572E">
        <w:trPr>
          <w:trHeight w:val="260"/>
        </w:trPr>
        <w:tc>
          <w:tcPr>
            <w:tcW w:w="918" w:type="pct"/>
            <w:hideMark/>
          </w:tcPr>
          <w:p w14:paraId="58005E9F" w14:textId="77777777" w:rsidR="00C562F0" w:rsidRPr="00A90D4A" w:rsidRDefault="00C562F0" w:rsidP="00A90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D4A">
              <w:rPr>
                <w:rFonts w:ascii="Times New Roman" w:hAnsi="Times New Roman" w:cs="Times New Roman"/>
                <w:b/>
                <w:sz w:val="20"/>
                <w:szCs w:val="20"/>
              </w:rPr>
              <w:t>PB600</w:t>
            </w:r>
          </w:p>
        </w:tc>
        <w:tc>
          <w:tcPr>
            <w:tcW w:w="1163" w:type="pct"/>
            <w:hideMark/>
          </w:tcPr>
          <w:p w14:paraId="213AEC2E" w14:textId="77777777" w:rsidR="00C562F0" w:rsidRPr="005D6D81" w:rsidRDefault="00C562F0" w:rsidP="00AE1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7A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177A2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AE1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4" w:type="pct"/>
          </w:tcPr>
          <w:p w14:paraId="6C836232" w14:textId="77777777" w:rsidR="00C562F0" w:rsidRPr="005D6D81" w:rsidRDefault="00454BC2" w:rsidP="00AE2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562F0"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562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62F0" w:rsidRPr="005D6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6678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E2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9" w:type="pct"/>
          </w:tcPr>
          <w:p w14:paraId="075B0EEE" w14:textId="77777777" w:rsidR="00C562F0" w:rsidRPr="005D6D81" w:rsidRDefault="00C562F0" w:rsidP="009241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17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41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4B587031" w14:textId="77777777" w:rsidR="00C562F0" w:rsidRPr="005D6D81" w:rsidRDefault="00C562F0" w:rsidP="004F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D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00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4F0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722F15C7" w14:textId="77777777" w:rsidR="00A7560B" w:rsidRPr="00B84004" w:rsidRDefault="001B45C4">
      <w:pPr>
        <w:rPr>
          <w:rFonts w:ascii="Times New Roman" w:hAnsi="Times New Roman" w:cs="Times New Roman"/>
          <w:sz w:val="20"/>
          <w:szCs w:val="20"/>
        </w:rPr>
      </w:pPr>
      <w:r w:rsidRPr="00B84004">
        <w:rPr>
          <w:rFonts w:ascii="Times New Roman" w:hAnsi="Times New Roman" w:cs="Times New Roman"/>
          <w:sz w:val="20"/>
          <w:szCs w:val="20"/>
        </w:rPr>
        <w:t xml:space="preserve">Values </w:t>
      </w:r>
      <w:proofErr w:type="gramStart"/>
      <w:r w:rsidRPr="00B84004">
        <w:rPr>
          <w:rFonts w:ascii="Times New Roman" w:hAnsi="Times New Roman" w:cs="Times New Roman"/>
          <w:sz w:val="20"/>
          <w:szCs w:val="20"/>
        </w:rPr>
        <w:t xml:space="preserve">represent </w:t>
      </w:r>
      <w:proofErr w:type="spellStart"/>
      <w:r w:rsidRPr="00B84004">
        <w:rPr>
          <w:rFonts w:ascii="Times New Roman" w:hAnsi="Times New Roman" w:cs="Times New Roman"/>
          <w:sz w:val="20"/>
          <w:szCs w:val="20"/>
        </w:rPr>
        <w:t>mean±s</w:t>
      </w:r>
      <w:r w:rsidR="00FB651E">
        <w:rPr>
          <w:rFonts w:ascii="Times New Roman" w:hAnsi="Times New Roman" w:cs="Times New Roman"/>
          <w:sz w:val="20"/>
          <w:szCs w:val="20"/>
        </w:rPr>
        <w:t>d</w:t>
      </w:r>
      <w:proofErr w:type="spellEnd"/>
      <w:proofErr w:type="gramEnd"/>
      <w:r w:rsidR="00FB651E" w:rsidRPr="00FB651E">
        <w:rPr>
          <w:rFonts w:ascii="Times New Roman" w:hAnsi="Times New Roman" w:cs="Times New Roman"/>
          <w:sz w:val="20"/>
          <w:szCs w:val="20"/>
        </w:rPr>
        <w:t xml:space="preserve"> </w:t>
      </w:r>
      <w:r w:rsidR="00FB651E">
        <w:rPr>
          <w:rFonts w:ascii="Times New Roman" w:hAnsi="Times New Roman" w:cs="Times New Roman"/>
          <w:sz w:val="20"/>
          <w:szCs w:val="20"/>
        </w:rPr>
        <w:t>n = 4 except PB600 (3 replicates)</w:t>
      </w:r>
    </w:p>
    <w:p w14:paraId="13635527" w14:textId="77777777" w:rsidR="00F81E42" w:rsidRDefault="00F81E42"/>
    <w:p w14:paraId="64C67555" w14:textId="77777777" w:rsidR="006120A1" w:rsidRDefault="006120A1"/>
    <w:p w14:paraId="0CE816F7" w14:textId="77777777" w:rsidR="00D8549E" w:rsidRDefault="00D8549E"/>
    <w:p w14:paraId="40ABE798" w14:textId="77777777" w:rsidR="00D8549E" w:rsidRDefault="00D8549E"/>
    <w:p w14:paraId="49BA9502" w14:textId="77777777" w:rsidR="00D8549E" w:rsidRDefault="00D8549E"/>
    <w:p w14:paraId="34299387" w14:textId="77777777" w:rsidR="00D8549E" w:rsidRDefault="00D8549E"/>
    <w:p w14:paraId="2DECB19A" w14:textId="77777777" w:rsidR="00D8549E" w:rsidRDefault="00D8549E"/>
    <w:p w14:paraId="24581754" w14:textId="77777777" w:rsidR="00D8549E" w:rsidRDefault="00D8549E"/>
    <w:p w14:paraId="7373C6DE" w14:textId="77777777" w:rsidR="00D8549E" w:rsidRDefault="00D8549E"/>
    <w:p w14:paraId="3181EE72" w14:textId="77777777" w:rsidR="00D8549E" w:rsidRDefault="00D8549E"/>
    <w:p w14:paraId="40B7C7FD" w14:textId="77777777" w:rsidR="00D8549E" w:rsidRDefault="00D8549E"/>
    <w:p w14:paraId="7C91CF9E" w14:textId="77777777" w:rsidR="00D8549E" w:rsidRDefault="00D8549E"/>
    <w:p w14:paraId="4D6231E7" w14:textId="77777777" w:rsidR="00D8549E" w:rsidRDefault="00D8549E"/>
    <w:p w14:paraId="577436CF" w14:textId="77777777" w:rsidR="00D8549E" w:rsidRDefault="00D8549E"/>
    <w:p w14:paraId="3E0970BC" w14:textId="77777777" w:rsidR="00D8549E" w:rsidRDefault="00D8549E"/>
    <w:p w14:paraId="4D2FABCD" w14:textId="77777777" w:rsidR="00D8549E" w:rsidRDefault="00D8549E"/>
    <w:p w14:paraId="51596657" w14:textId="77777777" w:rsidR="00D8549E" w:rsidRDefault="00D8549E"/>
    <w:p w14:paraId="438B8189" w14:textId="77777777" w:rsidR="00D8549E" w:rsidRDefault="00D8549E"/>
    <w:p w14:paraId="31612D7B" w14:textId="77777777" w:rsidR="00D8549E" w:rsidRDefault="00D8549E"/>
    <w:p w14:paraId="307FA5AE" w14:textId="77777777" w:rsidR="00D8549E" w:rsidRDefault="00D8549E"/>
    <w:p w14:paraId="2AF76F92" w14:textId="77777777" w:rsidR="00D8549E" w:rsidRDefault="00D8549E"/>
    <w:p w14:paraId="548531BE" w14:textId="77777777" w:rsidR="00D8549E" w:rsidRDefault="00D8549E"/>
    <w:p w14:paraId="5DDD9EC8" w14:textId="7DBC5CC0" w:rsidR="00D8549E" w:rsidRPr="00D4150F" w:rsidRDefault="00D8549E">
      <w:pPr>
        <w:rPr>
          <w:rFonts w:ascii="Times New Roman" w:hAnsi="Times New Roman" w:cs="Times New Roman"/>
          <w:sz w:val="24"/>
          <w:szCs w:val="24"/>
        </w:rPr>
      </w:pPr>
      <w:r w:rsidRPr="00D415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09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15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150F">
        <w:rPr>
          <w:rFonts w:ascii="Times New Roman" w:hAnsi="Times New Roman" w:cs="Times New Roman"/>
          <w:sz w:val="24"/>
          <w:szCs w:val="24"/>
        </w:rPr>
        <w:t xml:space="preserve"> Linear regression analysis of pyrolysis temperatures </w:t>
      </w:r>
      <w:r w:rsidR="00D4150F" w:rsidRPr="00D4150F">
        <w:rPr>
          <w:rFonts w:ascii="Times New Roman" w:hAnsi="Times New Roman" w:cs="Times New Roman"/>
          <w:sz w:val="24"/>
          <w:szCs w:val="24"/>
        </w:rPr>
        <w:t>(400, 500, 600</w:t>
      </w:r>
      <w:r w:rsidR="00AF019F">
        <w:rPr>
          <w:rFonts w:ascii="Calibri" w:hAnsi="Calibri" w:cs="Calibri"/>
          <w:sz w:val="24"/>
          <w:szCs w:val="24"/>
        </w:rPr>
        <w:t>°</w:t>
      </w:r>
      <w:r w:rsidR="00D4150F" w:rsidRPr="00D4150F">
        <w:rPr>
          <w:rFonts w:ascii="Times New Roman" w:hAnsi="Times New Roman" w:cs="Times New Roman"/>
          <w:sz w:val="24"/>
          <w:szCs w:val="24"/>
        </w:rPr>
        <w:t>C) with elemental concentrations in biochars derived from solid fractions of digestate (BDF) and pig manure (PMF)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844"/>
        <w:gridCol w:w="992"/>
        <w:gridCol w:w="1559"/>
        <w:gridCol w:w="1843"/>
        <w:gridCol w:w="1276"/>
        <w:gridCol w:w="1070"/>
        <w:gridCol w:w="2332"/>
      </w:tblGrid>
      <w:tr w:rsidR="00D8549E" w:rsidRPr="00937381" w14:paraId="55AA3368" w14:textId="77777777">
        <w:tc>
          <w:tcPr>
            <w:tcW w:w="1844" w:type="dxa"/>
            <w:vMerge w:val="restart"/>
            <w:vAlign w:val="center"/>
          </w:tcPr>
          <w:p w14:paraId="377215A0" w14:textId="77777777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arameter</w:t>
            </w:r>
          </w:p>
        </w:tc>
        <w:tc>
          <w:tcPr>
            <w:tcW w:w="4394" w:type="dxa"/>
            <w:gridSpan w:val="3"/>
          </w:tcPr>
          <w:p w14:paraId="2EB45F50" w14:textId="27ADFD24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Digestate solids biochar </w:t>
            </w:r>
          </w:p>
        </w:tc>
        <w:tc>
          <w:tcPr>
            <w:tcW w:w="4678" w:type="dxa"/>
            <w:gridSpan w:val="3"/>
          </w:tcPr>
          <w:p w14:paraId="58B93EC7" w14:textId="58D50B25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Pig manure solids biochar </w:t>
            </w:r>
          </w:p>
        </w:tc>
      </w:tr>
      <w:tr w:rsidR="00D8549E" w:rsidRPr="00937381" w14:paraId="25524F61" w14:textId="77777777">
        <w:tc>
          <w:tcPr>
            <w:tcW w:w="1844" w:type="dxa"/>
            <w:vMerge/>
          </w:tcPr>
          <w:p w14:paraId="7D82F1D2" w14:textId="77777777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2" w:type="dxa"/>
          </w:tcPr>
          <w:p w14:paraId="23840BB6" w14:textId="77777777" w:rsidR="00D8549E" w:rsidRPr="00937381" w:rsidRDefault="00D8549E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</w:t>
            </w: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1BC219DD" w14:textId="77777777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-</w:t>
            </w: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lue</w:t>
            </w:r>
          </w:p>
        </w:tc>
        <w:tc>
          <w:tcPr>
            <w:tcW w:w="1843" w:type="dxa"/>
          </w:tcPr>
          <w:p w14:paraId="0066F779" w14:textId="77777777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rend direction</w:t>
            </w:r>
          </w:p>
        </w:tc>
        <w:tc>
          <w:tcPr>
            <w:tcW w:w="1276" w:type="dxa"/>
          </w:tcPr>
          <w:p w14:paraId="09309BAD" w14:textId="77777777" w:rsidR="00D8549E" w:rsidRPr="00937381" w:rsidRDefault="00D8549E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</w:t>
            </w: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28D0F09A" w14:textId="77777777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value</w:t>
            </w:r>
          </w:p>
        </w:tc>
        <w:tc>
          <w:tcPr>
            <w:tcW w:w="2332" w:type="dxa"/>
          </w:tcPr>
          <w:p w14:paraId="72AB0100" w14:textId="77777777" w:rsidR="00D8549E" w:rsidRPr="00937381" w:rsidRDefault="00D8549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rend direction</w:t>
            </w:r>
          </w:p>
        </w:tc>
      </w:tr>
      <w:tr w:rsidR="007E08D8" w:rsidRPr="00937381" w14:paraId="3A3327D0" w14:textId="77777777">
        <w:tc>
          <w:tcPr>
            <w:tcW w:w="1844" w:type="dxa"/>
          </w:tcPr>
          <w:p w14:paraId="61BC0D89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C</w:t>
            </w:r>
          </w:p>
        </w:tc>
        <w:tc>
          <w:tcPr>
            <w:tcW w:w="992" w:type="dxa"/>
          </w:tcPr>
          <w:p w14:paraId="06601DAF" w14:textId="53D9C25C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42735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6</w:t>
            </w:r>
          </w:p>
        </w:tc>
        <w:tc>
          <w:tcPr>
            <w:tcW w:w="1559" w:type="dxa"/>
          </w:tcPr>
          <w:p w14:paraId="305F7F0B" w14:textId="69C64CE8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1843" w:type="dxa"/>
          </w:tcPr>
          <w:p w14:paraId="5A9992E0" w14:textId="77815F35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50A478F6" w14:textId="6F08192B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7401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</w:t>
            </w:r>
            <w:r w:rsidR="00991E7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1070" w:type="dxa"/>
          </w:tcPr>
          <w:p w14:paraId="50C14A2F" w14:textId="1472E8CA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2332" w:type="dxa"/>
          </w:tcPr>
          <w:p w14:paraId="2247DE98" w14:textId="1759395E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</w:tr>
      <w:tr w:rsidR="007E08D8" w:rsidRPr="00937381" w14:paraId="28BC6B92" w14:textId="77777777">
        <w:tc>
          <w:tcPr>
            <w:tcW w:w="1844" w:type="dxa"/>
          </w:tcPr>
          <w:p w14:paraId="578B320D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N</w:t>
            </w:r>
          </w:p>
        </w:tc>
        <w:tc>
          <w:tcPr>
            <w:tcW w:w="992" w:type="dxa"/>
          </w:tcPr>
          <w:p w14:paraId="120BEE3F" w14:textId="5111164C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42735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01</w:t>
            </w:r>
          </w:p>
        </w:tc>
        <w:tc>
          <w:tcPr>
            <w:tcW w:w="1559" w:type="dxa"/>
          </w:tcPr>
          <w:p w14:paraId="6EBFB256" w14:textId="6F706C79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1843" w:type="dxa"/>
          </w:tcPr>
          <w:p w14:paraId="4B298A13" w14:textId="46FE4D4D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  <w:tc>
          <w:tcPr>
            <w:tcW w:w="1276" w:type="dxa"/>
          </w:tcPr>
          <w:p w14:paraId="13A2C60F" w14:textId="29ABAFB7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2B270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</w:t>
            </w:r>
            <w:r w:rsidR="00991E7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070" w:type="dxa"/>
          </w:tcPr>
          <w:p w14:paraId="6694E80B" w14:textId="645FE5D0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5</w:t>
            </w:r>
          </w:p>
        </w:tc>
        <w:tc>
          <w:tcPr>
            <w:tcW w:w="2332" w:type="dxa"/>
          </w:tcPr>
          <w:p w14:paraId="7996C97B" w14:textId="4E0041DD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</w:tr>
      <w:tr w:rsidR="007E08D8" w:rsidRPr="00937381" w14:paraId="45004A71" w14:textId="77777777">
        <w:tc>
          <w:tcPr>
            <w:tcW w:w="1844" w:type="dxa"/>
          </w:tcPr>
          <w:p w14:paraId="5F778B7E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sh</w:t>
            </w:r>
          </w:p>
        </w:tc>
        <w:tc>
          <w:tcPr>
            <w:tcW w:w="992" w:type="dxa"/>
          </w:tcPr>
          <w:p w14:paraId="082F373F" w14:textId="0323E777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267949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1</w:t>
            </w:r>
          </w:p>
        </w:tc>
        <w:tc>
          <w:tcPr>
            <w:tcW w:w="1559" w:type="dxa"/>
          </w:tcPr>
          <w:p w14:paraId="16671088" w14:textId="2D9B4065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1843" w:type="dxa"/>
          </w:tcPr>
          <w:p w14:paraId="0AF1DE11" w14:textId="380235F0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7BE0EF8A" w14:textId="24BA8840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012A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2</w:t>
            </w:r>
          </w:p>
        </w:tc>
        <w:tc>
          <w:tcPr>
            <w:tcW w:w="1070" w:type="dxa"/>
          </w:tcPr>
          <w:p w14:paraId="7F527844" w14:textId="7D44C5D8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2332" w:type="dxa"/>
          </w:tcPr>
          <w:p w14:paraId="19DCC1B7" w14:textId="5266E94D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</w:tr>
      <w:tr w:rsidR="007E08D8" w:rsidRPr="00937381" w14:paraId="042145FD" w14:textId="77777777">
        <w:tc>
          <w:tcPr>
            <w:tcW w:w="1844" w:type="dxa"/>
          </w:tcPr>
          <w:p w14:paraId="3734BD66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 contents</w:t>
            </w:r>
          </w:p>
        </w:tc>
        <w:tc>
          <w:tcPr>
            <w:tcW w:w="992" w:type="dxa"/>
          </w:tcPr>
          <w:p w14:paraId="7D52BE8E" w14:textId="13737BF4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2</w:t>
            </w:r>
          </w:p>
        </w:tc>
        <w:tc>
          <w:tcPr>
            <w:tcW w:w="1559" w:type="dxa"/>
          </w:tcPr>
          <w:p w14:paraId="6A6538E2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1843" w:type="dxa"/>
          </w:tcPr>
          <w:p w14:paraId="48441423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76C55AFA" w14:textId="2309BC05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2</w:t>
            </w:r>
          </w:p>
        </w:tc>
        <w:tc>
          <w:tcPr>
            <w:tcW w:w="1070" w:type="dxa"/>
          </w:tcPr>
          <w:p w14:paraId="0C4027FA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2332" w:type="dxa"/>
          </w:tcPr>
          <w:p w14:paraId="144A5EBD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7E08D8" w:rsidRPr="00937381" w14:paraId="6E81CA26" w14:textId="77777777">
        <w:tc>
          <w:tcPr>
            <w:tcW w:w="1844" w:type="dxa"/>
          </w:tcPr>
          <w:p w14:paraId="0B86BFC6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Mg contents </w:t>
            </w:r>
          </w:p>
        </w:tc>
        <w:tc>
          <w:tcPr>
            <w:tcW w:w="992" w:type="dxa"/>
          </w:tcPr>
          <w:p w14:paraId="4B77BFA2" w14:textId="5066EA34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1</w:t>
            </w:r>
          </w:p>
        </w:tc>
        <w:tc>
          <w:tcPr>
            <w:tcW w:w="1559" w:type="dxa"/>
          </w:tcPr>
          <w:p w14:paraId="4BFF863D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1843" w:type="dxa"/>
          </w:tcPr>
          <w:p w14:paraId="24CDAA94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0115B022" w14:textId="3943E260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</w:t>
            </w:r>
            <w:r w:rsidR="00991E7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1070" w:type="dxa"/>
          </w:tcPr>
          <w:p w14:paraId="3812BCF4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2332" w:type="dxa"/>
          </w:tcPr>
          <w:p w14:paraId="41E7A3C0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7E08D8" w:rsidRPr="00937381" w14:paraId="0AA00E0D" w14:textId="77777777">
        <w:tc>
          <w:tcPr>
            <w:tcW w:w="1844" w:type="dxa"/>
          </w:tcPr>
          <w:p w14:paraId="04350600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l contents*</w:t>
            </w:r>
          </w:p>
        </w:tc>
        <w:tc>
          <w:tcPr>
            <w:tcW w:w="992" w:type="dxa"/>
          </w:tcPr>
          <w:p w14:paraId="0133DA96" w14:textId="77777777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98</w:t>
            </w:r>
          </w:p>
        </w:tc>
        <w:tc>
          <w:tcPr>
            <w:tcW w:w="1559" w:type="dxa"/>
          </w:tcPr>
          <w:p w14:paraId="3D5562E4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1843" w:type="dxa"/>
          </w:tcPr>
          <w:p w14:paraId="0FBF99BA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44792BCB" w14:textId="3A80BEDF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8</w:t>
            </w:r>
          </w:p>
        </w:tc>
        <w:tc>
          <w:tcPr>
            <w:tcW w:w="1070" w:type="dxa"/>
          </w:tcPr>
          <w:p w14:paraId="7791DF90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2332" w:type="dxa"/>
          </w:tcPr>
          <w:p w14:paraId="323A88D4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7E08D8" w:rsidRPr="00937381" w14:paraId="08FDDCAE" w14:textId="77777777">
        <w:tc>
          <w:tcPr>
            <w:tcW w:w="1844" w:type="dxa"/>
          </w:tcPr>
          <w:p w14:paraId="3947C4D1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e contents*</w:t>
            </w:r>
          </w:p>
        </w:tc>
        <w:tc>
          <w:tcPr>
            <w:tcW w:w="992" w:type="dxa"/>
          </w:tcPr>
          <w:p w14:paraId="11565354" w14:textId="1D0FC32A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</w:t>
            </w:r>
            <w:r w:rsidR="00F96CE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559" w:type="dxa"/>
          </w:tcPr>
          <w:p w14:paraId="37C78958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1843" w:type="dxa"/>
          </w:tcPr>
          <w:p w14:paraId="7CECC7E9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  <w:tc>
          <w:tcPr>
            <w:tcW w:w="1276" w:type="dxa"/>
          </w:tcPr>
          <w:p w14:paraId="22BE38C5" w14:textId="0ED4F2A1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</w:t>
            </w:r>
            <w:r w:rsidR="00991E7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</w:t>
            </w:r>
          </w:p>
        </w:tc>
        <w:tc>
          <w:tcPr>
            <w:tcW w:w="1070" w:type="dxa"/>
          </w:tcPr>
          <w:p w14:paraId="7694B29B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2332" w:type="dxa"/>
          </w:tcPr>
          <w:p w14:paraId="4194EABB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7E08D8" w:rsidRPr="00937381" w14:paraId="4B5DC7B2" w14:textId="77777777">
        <w:tc>
          <w:tcPr>
            <w:tcW w:w="1844" w:type="dxa"/>
          </w:tcPr>
          <w:p w14:paraId="0E07C366" w14:textId="77777777" w:rsidR="007E08D8" w:rsidRPr="00937381" w:rsidRDefault="007E08D8" w:rsidP="007E08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P contents*</w:t>
            </w:r>
          </w:p>
        </w:tc>
        <w:tc>
          <w:tcPr>
            <w:tcW w:w="992" w:type="dxa"/>
          </w:tcPr>
          <w:p w14:paraId="5ADFDEC5" w14:textId="624BE5E7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</w:t>
            </w:r>
            <w:r w:rsidR="00F96CE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559" w:type="dxa"/>
          </w:tcPr>
          <w:p w14:paraId="597206AE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1</w:t>
            </w:r>
          </w:p>
        </w:tc>
        <w:tc>
          <w:tcPr>
            <w:tcW w:w="1843" w:type="dxa"/>
          </w:tcPr>
          <w:p w14:paraId="06771642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219D9BAC" w14:textId="1A6CBF64" w:rsidR="007E08D8" w:rsidRPr="00937381" w:rsidRDefault="007E08D8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8</w:t>
            </w:r>
          </w:p>
        </w:tc>
        <w:tc>
          <w:tcPr>
            <w:tcW w:w="1070" w:type="dxa"/>
          </w:tcPr>
          <w:p w14:paraId="3669EA14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2332" w:type="dxa"/>
          </w:tcPr>
          <w:p w14:paraId="1845DDE1" w14:textId="77777777" w:rsidR="007E08D8" w:rsidRPr="00937381" w:rsidRDefault="007E08D8" w:rsidP="007E08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937381" w:rsidRPr="00937381" w14:paraId="75D1F664" w14:textId="77777777">
        <w:tc>
          <w:tcPr>
            <w:tcW w:w="1844" w:type="dxa"/>
          </w:tcPr>
          <w:p w14:paraId="67C2D207" w14:textId="77777777" w:rsidR="00937381" w:rsidRPr="00937381" w:rsidRDefault="00937381" w:rsidP="0093738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EP</w:t>
            </w:r>
          </w:p>
        </w:tc>
        <w:tc>
          <w:tcPr>
            <w:tcW w:w="992" w:type="dxa"/>
          </w:tcPr>
          <w:p w14:paraId="380032A1" w14:textId="7D75C973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557D5A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</w:t>
            </w:r>
            <w:r w:rsidR="00F96CE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1559" w:type="dxa"/>
          </w:tcPr>
          <w:p w14:paraId="7AA32D64" w14:textId="38E46BEF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1843" w:type="dxa"/>
          </w:tcPr>
          <w:p w14:paraId="61114C8A" w14:textId="2E0D7A9B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  <w:tc>
          <w:tcPr>
            <w:tcW w:w="1276" w:type="dxa"/>
          </w:tcPr>
          <w:p w14:paraId="6FB223AB" w14:textId="58F71BF2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2F17C6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1</w:t>
            </w:r>
          </w:p>
        </w:tc>
        <w:tc>
          <w:tcPr>
            <w:tcW w:w="1070" w:type="dxa"/>
          </w:tcPr>
          <w:p w14:paraId="200F59A6" w14:textId="24C100B4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2332" w:type="dxa"/>
          </w:tcPr>
          <w:p w14:paraId="07EEF8F8" w14:textId="1B44B111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</w:tr>
      <w:tr w:rsidR="00937381" w:rsidRPr="00937381" w14:paraId="431E052D" w14:textId="77777777">
        <w:tc>
          <w:tcPr>
            <w:tcW w:w="1844" w:type="dxa"/>
          </w:tcPr>
          <w:p w14:paraId="12E6524B" w14:textId="77777777" w:rsidR="00937381" w:rsidRPr="00937381" w:rsidRDefault="00937381" w:rsidP="0093738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Biocarbonate</w:t>
            </w:r>
            <w:proofErr w:type="spellEnd"/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P</w:t>
            </w:r>
          </w:p>
        </w:tc>
        <w:tc>
          <w:tcPr>
            <w:tcW w:w="992" w:type="dxa"/>
          </w:tcPr>
          <w:p w14:paraId="28EFB361" w14:textId="08296A60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03B96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6</w:t>
            </w:r>
          </w:p>
        </w:tc>
        <w:tc>
          <w:tcPr>
            <w:tcW w:w="1559" w:type="dxa"/>
          </w:tcPr>
          <w:p w14:paraId="0EC1698E" w14:textId="4064EDD0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5</w:t>
            </w:r>
          </w:p>
        </w:tc>
        <w:tc>
          <w:tcPr>
            <w:tcW w:w="1843" w:type="dxa"/>
          </w:tcPr>
          <w:p w14:paraId="2CFB33D8" w14:textId="7B041243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  <w:tc>
          <w:tcPr>
            <w:tcW w:w="1276" w:type="dxa"/>
          </w:tcPr>
          <w:p w14:paraId="3C00B558" w14:textId="1AF7EABC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20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6</w:t>
            </w:r>
          </w:p>
        </w:tc>
        <w:tc>
          <w:tcPr>
            <w:tcW w:w="1070" w:type="dxa"/>
          </w:tcPr>
          <w:p w14:paraId="0239BC93" w14:textId="0E71704C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s</w:t>
            </w:r>
          </w:p>
        </w:tc>
        <w:tc>
          <w:tcPr>
            <w:tcW w:w="2332" w:type="dxa"/>
          </w:tcPr>
          <w:p w14:paraId="7C041171" w14:textId="30EDC3CA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937381" w:rsidRPr="00937381" w14:paraId="78131E55" w14:textId="77777777">
        <w:tc>
          <w:tcPr>
            <w:tcW w:w="1844" w:type="dxa"/>
          </w:tcPr>
          <w:p w14:paraId="71B97A1E" w14:textId="77777777" w:rsidR="00937381" w:rsidRPr="00937381" w:rsidRDefault="00937381" w:rsidP="0093738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OH-P</w:t>
            </w:r>
          </w:p>
        </w:tc>
        <w:tc>
          <w:tcPr>
            <w:tcW w:w="992" w:type="dxa"/>
          </w:tcPr>
          <w:p w14:paraId="738ECAE1" w14:textId="2ABE4E8B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803B96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8</w:t>
            </w:r>
          </w:p>
        </w:tc>
        <w:tc>
          <w:tcPr>
            <w:tcW w:w="1559" w:type="dxa"/>
          </w:tcPr>
          <w:p w14:paraId="480A0EDA" w14:textId="0D15C046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1843" w:type="dxa"/>
          </w:tcPr>
          <w:p w14:paraId="44E89770" w14:textId="167E060A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  <w:tc>
          <w:tcPr>
            <w:tcW w:w="1276" w:type="dxa"/>
          </w:tcPr>
          <w:p w14:paraId="2A068027" w14:textId="33F4DD47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41C2A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9</w:t>
            </w:r>
          </w:p>
        </w:tc>
        <w:tc>
          <w:tcPr>
            <w:tcW w:w="1070" w:type="dxa"/>
          </w:tcPr>
          <w:p w14:paraId="566F1130" w14:textId="1B1C1C5C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2332" w:type="dxa"/>
          </w:tcPr>
          <w:p w14:paraId="7DF3410A" w14:textId="2078B7BC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↓</w:t>
            </w:r>
          </w:p>
        </w:tc>
      </w:tr>
      <w:tr w:rsidR="00937381" w:rsidRPr="00937381" w14:paraId="3030D80C" w14:textId="77777777">
        <w:tc>
          <w:tcPr>
            <w:tcW w:w="1844" w:type="dxa"/>
          </w:tcPr>
          <w:p w14:paraId="107F8CE8" w14:textId="77777777" w:rsidR="00937381" w:rsidRPr="00937381" w:rsidRDefault="00937381" w:rsidP="0093738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Cl-P</w:t>
            </w:r>
          </w:p>
        </w:tc>
        <w:tc>
          <w:tcPr>
            <w:tcW w:w="992" w:type="dxa"/>
          </w:tcPr>
          <w:p w14:paraId="084D54A9" w14:textId="767E4D33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485B1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</w:t>
            </w:r>
            <w:r w:rsidR="00F96CEE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1559" w:type="dxa"/>
          </w:tcPr>
          <w:p w14:paraId="19B58999" w14:textId="07A281EE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1843" w:type="dxa"/>
          </w:tcPr>
          <w:p w14:paraId="646C80E1" w14:textId="005F2B48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  <w:tc>
          <w:tcPr>
            <w:tcW w:w="1276" w:type="dxa"/>
          </w:tcPr>
          <w:p w14:paraId="319930D3" w14:textId="3F819421" w:rsidR="00937381" w:rsidRPr="00937381" w:rsidRDefault="00937381" w:rsidP="00F96C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4B5203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</w:t>
            </w:r>
            <w:r w:rsidR="00991E7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070" w:type="dxa"/>
          </w:tcPr>
          <w:p w14:paraId="5CF2D682" w14:textId="66F58080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2332" w:type="dxa"/>
          </w:tcPr>
          <w:p w14:paraId="6B1C1A7B" w14:textId="734F8EEE" w:rsidR="00937381" w:rsidRPr="00937381" w:rsidRDefault="00937381" w:rsidP="0093738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37381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↑</w:t>
            </w:r>
          </w:p>
        </w:tc>
      </w:tr>
    </w:tbl>
    <w:p w14:paraId="332E0837" w14:textId="61188A81" w:rsidR="00D8549E" w:rsidRPr="00F96CEE" w:rsidRDefault="00F96CEE">
      <w:pPr>
        <w:rPr>
          <w:rFonts w:ascii="Times New Roman" w:hAnsi="Times New Roman" w:cs="Times New Roman"/>
          <w:sz w:val="24"/>
          <w:szCs w:val="24"/>
        </w:rPr>
      </w:pPr>
      <w:r w:rsidRPr="00F96CEE">
        <w:rPr>
          <w:rFonts w:ascii="Times New Roman" w:hAnsi="Times New Roman" w:cs="Times New Roman"/>
          <w:sz w:val="24"/>
          <w:szCs w:val="24"/>
        </w:rPr>
        <w:t xml:space="preserve">*Values were </w:t>
      </w:r>
      <w:proofErr w:type="gramStart"/>
      <w:r w:rsidRPr="00F96CEE">
        <w:rPr>
          <w:rFonts w:ascii="Times New Roman" w:hAnsi="Times New Roman" w:cs="Times New Roman"/>
          <w:sz w:val="24"/>
          <w:szCs w:val="24"/>
        </w:rPr>
        <w:t>log</w:t>
      </w:r>
      <w:proofErr w:type="gramEnd"/>
      <w:r w:rsidRPr="00F96CEE">
        <w:rPr>
          <w:rFonts w:ascii="Times New Roman" w:hAnsi="Times New Roman" w:cs="Times New Roman"/>
          <w:sz w:val="24"/>
          <w:szCs w:val="24"/>
        </w:rPr>
        <w:t xml:space="preserve"> transformed</w:t>
      </w:r>
    </w:p>
    <w:p w14:paraId="2C90389D" w14:textId="77777777" w:rsidR="006120A1" w:rsidRDefault="006120A1"/>
    <w:p w14:paraId="33D8A6BE" w14:textId="77777777" w:rsidR="006120A1" w:rsidRDefault="006120A1"/>
    <w:p w14:paraId="19819A59" w14:textId="77777777" w:rsidR="006120A1" w:rsidRDefault="006120A1"/>
    <w:p w14:paraId="1C0AFB36" w14:textId="77777777" w:rsidR="006120A1" w:rsidRDefault="006120A1"/>
    <w:p w14:paraId="6C5406E7" w14:textId="77777777" w:rsidR="006120A1" w:rsidRDefault="006120A1"/>
    <w:p w14:paraId="6E99C646" w14:textId="77777777" w:rsidR="006120A1" w:rsidRDefault="006120A1"/>
    <w:p w14:paraId="1C585D19" w14:textId="77777777" w:rsidR="006120A1" w:rsidRDefault="006120A1"/>
    <w:p w14:paraId="04F850B1" w14:textId="77777777" w:rsidR="006120A1" w:rsidRDefault="006120A1"/>
    <w:p w14:paraId="453C4A27" w14:textId="77777777" w:rsidR="006120A1" w:rsidRDefault="006120A1"/>
    <w:p w14:paraId="34F58852" w14:textId="77777777" w:rsidR="006120A1" w:rsidRDefault="006120A1"/>
    <w:p w14:paraId="4A7B7693" w14:textId="77777777" w:rsidR="006120A1" w:rsidRDefault="006120A1"/>
    <w:p w14:paraId="7D80B57F" w14:textId="77777777" w:rsidR="006120A1" w:rsidRDefault="006120A1"/>
    <w:p w14:paraId="4DBFD002" w14:textId="77777777" w:rsidR="006120A1" w:rsidRDefault="006120A1"/>
    <w:p w14:paraId="529BB4C4" w14:textId="77777777" w:rsidR="006120A1" w:rsidRDefault="006120A1"/>
    <w:p w14:paraId="3A72AD74" w14:textId="77777777" w:rsidR="006120A1" w:rsidRDefault="006120A1"/>
    <w:p w14:paraId="560DDFED" w14:textId="7E0E563F" w:rsidR="000C47F1" w:rsidRDefault="000C47F1"/>
    <w:p w14:paraId="6D545B77" w14:textId="77777777" w:rsidR="000C47F1" w:rsidRDefault="000C47F1"/>
    <w:p w14:paraId="5845D24D" w14:textId="77777777" w:rsidR="000C47F1" w:rsidRDefault="000C47F1"/>
    <w:p w14:paraId="09A1A75F" w14:textId="77777777" w:rsidR="00FC48F2" w:rsidRDefault="00BD595B" w:rsidP="00FC48F2">
      <w:pPr>
        <w:pStyle w:val="ListBullet"/>
        <w:numPr>
          <w:ilvl w:val="0"/>
          <w:numId w:val="0"/>
        </w:num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D59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B1D6AE" wp14:editId="5B85C8DF">
            <wp:extent cx="5731510" cy="2586517"/>
            <wp:effectExtent l="0" t="0" r="2540" b="4445"/>
            <wp:docPr id="3" name="Picture 3" descr="C:\Users\pjz624\Documents\Research\1-Stabil\3. P-source capacity\Data analysis\figures\pdfseed_reR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jz624\Documents\Research\1-Stabil\3. P-source capacity\Data analysis\figures\pdfseed_reRu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6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EA15C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A10296" w14:textId="6FE51C37" w:rsidR="00FC48F2" w:rsidRPr="00510DF1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DF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709DF">
        <w:rPr>
          <w:rFonts w:ascii="Times New Roman" w:hAnsi="Times New Roman" w:cs="Times New Roman"/>
          <w:b/>
          <w:sz w:val="24"/>
          <w:szCs w:val="24"/>
        </w:rPr>
        <w:t>S</w:t>
      </w:r>
      <w:r w:rsidRPr="00510DF1">
        <w:rPr>
          <w:rFonts w:ascii="Times New Roman" w:hAnsi="Times New Roman" w:cs="Times New Roman"/>
          <w:b/>
          <w:sz w:val="24"/>
          <w:szCs w:val="24"/>
        </w:rPr>
        <w:t>1</w:t>
      </w:r>
      <w:r w:rsidRPr="00510DF1">
        <w:rPr>
          <w:rFonts w:ascii="Times New Roman" w:hAnsi="Times New Roman" w:cs="Times New Roman"/>
          <w:sz w:val="24"/>
          <w:szCs w:val="24"/>
        </w:rPr>
        <w:t xml:space="preserve">. Relation between the shoot P uptake and the seed P contribution (Pdf </w:t>
      </w:r>
      <w:r w:rsidRPr="00510DF1">
        <w:rPr>
          <w:rFonts w:ascii="Times New Roman" w:hAnsi="Times New Roman" w:cs="Times New Roman"/>
          <w:sz w:val="24"/>
          <w:szCs w:val="24"/>
          <w:vertAlign w:val="subscript"/>
        </w:rPr>
        <w:t>seed</w:t>
      </w:r>
      <w:r w:rsidRPr="00510DF1">
        <w:rPr>
          <w:rFonts w:ascii="Times New Roman" w:hAnsi="Times New Roman" w:cs="Times New Roman"/>
          <w:sz w:val="24"/>
          <w:szCs w:val="24"/>
        </w:rPr>
        <w:t>) for the</w:t>
      </w:r>
    </w:p>
    <w:p w14:paraId="3CED2F3A" w14:textId="77777777" w:rsidR="00FC48F2" w:rsidRPr="00510DF1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DF1">
        <w:rPr>
          <w:rFonts w:ascii="Times New Roman" w:hAnsi="Times New Roman" w:cs="Times New Roman"/>
          <w:sz w:val="24"/>
          <w:szCs w:val="24"/>
        </w:rPr>
        <w:t>two cuts of Italian ryegrass grown on sand and fertilized with different rates of water soluble</w:t>
      </w:r>
    </w:p>
    <w:p w14:paraId="72398BEC" w14:textId="77777777" w:rsidR="00FC48F2" w:rsidRPr="00510DF1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DF1">
        <w:rPr>
          <w:rFonts w:ascii="Times New Roman" w:hAnsi="Times New Roman" w:cs="Times New Roman"/>
          <w:sz w:val="24"/>
          <w:szCs w:val="24"/>
        </w:rPr>
        <w:t xml:space="preserve">P labeled with </w:t>
      </w:r>
      <w:r w:rsidRPr="00510DF1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510DF1">
        <w:rPr>
          <w:rFonts w:ascii="Times New Roman" w:hAnsi="Times New Roman" w:cs="Times New Roman"/>
          <w:sz w:val="24"/>
          <w:szCs w:val="24"/>
        </w:rPr>
        <w:t>P. The relation was used to estimate the P derived from the seed (Pdf</w:t>
      </w:r>
      <w:r w:rsidRPr="00510DF1">
        <w:rPr>
          <w:rFonts w:ascii="Times New Roman" w:hAnsi="Times New Roman" w:cs="Times New Roman"/>
          <w:sz w:val="24"/>
          <w:szCs w:val="24"/>
          <w:vertAlign w:val="subscript"/>
        </w:rPr>
        <w:t>seed</w:t>
      </w:r>
      <w:r w:rsidRPr="00510DF1">
        <w:rPr>
          <w:rFonts w:ascii="Times New Roman" w:hAnsi="Times New Roman" w:cs="Times New Roman"/>
          <w:sz w:val="24"/>
          <w:szCs w:val="24"/>
        </w:rPr>
        <w:t>)</w:t>
      </w:r>
    </w:p>
    <w:p w14:paraId="24B9E45B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DF1">
        <w:rPr>
          <w:rFonts w:ascii="Times New Roman" w:hAnsi="Times New Roman" w:cs="Times New Roman"/>
          <w:sz w:val="24"/>
          <w:szCs w:val="24"/>
        </w:rPr>
        <w:t xml:space="preserve">in plants grown on soil. Error bars present standard deviations of replicates (n=4) </w:t>
      </w:r>
    </w:p>
    <w:p w14:paraId="0A7A4836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30E83B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49E425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C22893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9B4DAC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FF70C9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96BCCB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D56F45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1A7466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F027B8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30C6A9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2354F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03F18A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560CCE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6143B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B2C34B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FB065C" w14:textId="77777777" w:rsidR="004C4948" w:rsidRDefault="004C4948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FE9C2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27BEDF" w14:textId="77777777" w:rsidR="00FC48F2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D2538B" w14:textId="77777777" w:rsidR="00FC48F2" w:rsidRDefault="00BD163D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16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77EFEC" wp14:editId="323C1391">
            <wp:extent cx="5731510" cy="2589226"/>
            <wp:effectExtent l="0" t="0" r="2540" b="1905"/>
            <wp:docPr id="4" name="Picture 4" descr="C:\Users\pjz624\Documents\Research\1-Stabil\3. P-source capacity\Data analysis\figures\Plant biomass and P contents in sand ex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jz624\Documents\Research\1-Stabil\3. P-source capacity\Data analysis\figures\Plant biomass and P contents in sand ex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9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BCFF0" w14:textId="77777777" w:rsidR="00FC48F2" w:rsidRPr="00510DF1" w:rsidRDefault="00FC48F2" w:rsidP="00FC48F2">
      <w:pPr>
        <w:pStyle w:val="ListBullet"/>
        <w:numPr>
          <w:ilvl w:val="0"/>
          <w:numId w:val="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51F3A" w14:textId="3E4E346C" w:rsidR="00BD163D" w:rsidRDefault="00BD163D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4D3A1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Figure </w:t>
      </w:r>
      <w:r w:rsidR="00A709DF">
        <w:rPr>
          <w:rStyle w:val="fontstyle01"/>
          <w:rFonts w:ascii="Times New Roman" w:hAnsi="Times New Roman" w:cs="Times New Roman"/>
          <w:b/>
          <w:sz w:val="24"/>
          <w:szCs w:val="24"/>
        </w:rPr>
        <w:t>S2</w:t>
      </w:r>
      <w:r w:rsidRPr="004D3A1F">
        <w:rPr>
          <w:rStyle w:val="fontstyle01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4D3A1F">
        <w:rPr>
          <w:rStyle w:val="fontstyle01"/>
          <w:rFonts w:ascii="Times New Roman" w:hAnsi="Times New Roman" w:cs="Times New Roman"/>
          <w:sz w:val="24"/>
          <w:szCs w:val="24"/>
        </w:rPr>
        <w:t xml:space="preserve">Plant biomass and its P concentrations among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and experiment to record P derived from seed. </w:t>
      </w:r>
      <w:r w:rsidRPr="004D3A1F">
        <w:rPr>
          <w:rStyle w:val="fontstyle01"/>
          <w:rFonts w:ascii="Times New Roman" w:hAnsi="Times New Roman" w:cs="Times New Roman"/>
          <w:sz w:val="24"/>
          <w:szCs w:val="24"/>
        </w:rPr>
        <w:t xml:space="preserve"> (A) Dry matter contents of Ryegrass grass harvested twice. Each stack </w:t>
      </w:r>
      <w:r w:rsidR="00A709DF" w:rsidRPr="004D3A1F">
        <w:rPr>
          <w:rStyle w:val="fontstyle01"/>
          <w:rFonts w:ascii="Times New Roman" w:hAnsi="Times New Roman" w:cs="Times New Roman"/>
          <w:sz w:val="24"/>
          <w:szCs w:val="24"/>
        </w:rPr>
        <w:t>represents</w:t>
      </w:r>
      <w:r w:rsidRPr="004D3A1F">
        <w:rPr>
          <w:rStyle w:val="fontstyle01"/>
          <w:rFonts w:ascii="Times New Roman" w:hAnsi="Times New Roman" w:cs="Times New Roman"/>
          <w:sz w:val="24"/>
          <w:szCs w:val="24"/>
        </w:rPr>
        <w:t xml:space="preserve"> the mean value of each harvest and error bars represent standard deviation. (B) P concentration of Ryegrass biomass at each harvest. Different letters at the top of each graph or within each stack represent statistical </w:t>
      </w:r>
      <w:r w:rsidR="00736F8C" w:rsidRPr="004D3A1F">
        <w:rPr>
          <w:rStyle w:val="fontstyle01"/>
          <w:rFonts w:ascii="Times New Roman" w:hAnsi="Times New Roman" w:cs="Times New Roman"/>
          <w:sz w:val="24"/>
          <w:szCs w:val="24"/>
        </w:rPr>
        <w:t xml:space="preserve">significance </w:t>
      </w:r>
      <w:r w:rsidR="00736F8C">
        <w:rPr>
          <w:rStyle w:val="fontstyle01"/>
          <w:rFonts w:ascii="Times New Roman" w:hAnsi="Times New Roman" w:cs="Times New Roman"/>
          <w:sz w:val="24"/>
          <w:szCs w:val="24"/>
        </w:rPr>
        <w:t xml:space="preserve">among treatments </w:t>
      </w:r>
      <w:r w:rsidRPr="004D3A1F">
        <w:rPr>
          <w:rStyle w:val="fontstyle01"/>
          <w:rFonts w:ascii="Times New Roman" w:hAnsi="Times New Roman" w:cs="Times New Roman"/>
          <w:sz w:val="24"/>
          <w:szCs w:val="24"/>
        </w:rPr>
        <w:t xml:space="preserve">(Tukey </w:t>
      </w:r>
      <w:r w:rsidR="00736F8C">
        <w:rPr>
          <w:rStyle w:val="fontstyle01"/>
          <w:rFonts w:ascii="Times New Roman" w:hAnsi="Times New Roman" w:cs="Times New Roman"/>
          <w:sz w:val="24"/>
          <w:szCs w:val="24"/>
        </w:rPr>
        <w:t xml:space="preserve">HSD </w:t>
      </w:r>
      <w:r w:rsidRPr="004D3A1F">
        <w:rPr>
          <w:rStyle w:val="fontstyle01"/>
          <w:rFonts w:ascii="Times New Roman" w:hAnsi="Times New Roman" w:cs="Times New Roman"/>
          <w:sz w:val="24"/>
          <w:szCs w:val="24"/>
        </w:rPr>
        <w:t>Test</w:t>
      </w:r>
      <w:r w:rsidR="00736F8C">
        <w:rPr>
          <w:rStyle w:val="fontstyle01"/>
          <w:rFonts w:ascii="Times New Roman" w:hAnsi="Times New Roman" w:cs="Times New Roman"/>
          <w:sz w:val="24"/>
          <w:szCs w:val="24"/>
        </w:rPr>
        <w:t>, α=0.05</w:t>
      </w:r>
      <w:r w:rsidRPr="004D3A1F">
        <w:rPr>
          <w:rStyle w:val="fontstyle01"/>
          <w:rFonts w:ascii="Times New Roman" w:hAnsi="Times New Roman" w:cs="Times New Roman"/>
          <w:sz w:val="24"/>
          <w:szCs w:val="24"/>
        </w:rPr>
        <w:t xml:space="preserve">). </w:t>
      </w:r>
    </w:p>
    <w:p w14:paraId="724BC344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F8F07AE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0D268158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93CCC5C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C78B286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D6594FF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D11DE11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1810D70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0EED64AC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43BCBF0" w14:textId="77777777" w:rsidR="00736F8C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450B8B88" w14:textId="77777777" w:rsidR="00736F8C" w:rsidRPr="004D3A1F" w:rsidRDefault="00736F8C" w:rsidP="00BD163D">
      <w:pPr>
        <w:spacing w:after="0" w:line="24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66F4B5F9" w14:textId="77777777" w:rsidR="00F81E42" w:rsidRDefault="00F81E42"/>
    <w:p w14:paraId="7A9FC12C" w14:textId="77777777" w:rsidR="00415E2E" w:rsidRDefault="00415E2E" w:rsidP="00B9710F">
      <w:pPr>
        <w:rPr>
          <w:rFonts w:ascii="Times New Roman" w:hAnsi="Times New Roman" w:cs="Times New Roman"/>
          <w:sz w:val="24"/>
          <w:szCs w:val="24"/>
        </w:rPr>
      </w:pPr>
    </w:p>
    <w:p w14:paraId="5DC29F88" w14:textId="77777777" w:rsidR="00415E2E" w:rsidRDefault="00415E2E" w:rsidP="00B9710F">
      <w:pPr>
        <w:rPr>
          <w:rFonts w:ascii="Times New Roman" w:hAnsi="Times New Roman" w:cs="Times New Roman"/>
          <w:sz w:val="24"/>
          <w:szCs w:val="24"/>
        </w:rPr>
      </w:pPr>
    </w:p>
    <w:p w14:paraId="0E6F09A3" w14:textId="77777777" w:rsidR="00415E2E" w:rsidRDefault="004B1AE6" w:rsidP="004B1AE6">
      <w:pPr>
        <w:jc w:val="center"/>
        <w:rPr>
          <w:rFonts w:ascii="Times New Roman" w:hAnsi="Times New Roman" w:cs="Times New Roman"/>
          <w:sz w:val="24"/>
          <w:szCs w:val="24"/>
        </w:rPr>
      </w:pPr>
      <w:r w:rsidRPr="004B1AE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8AE0CD" wp14:editId="4ADF09FD">
            <wp:extent cx="4981433" cy="3870960"/>
            <wp:effectExtent l="0" t="0" r="0" b="0"/>
            <wp:docPr id="2" name="Picture 2" descr="C:\Users\pjz624\Documents\Research\1-Stabil\3. P-source capacity\Data analysis\figures\Fig 3s_biochar_only_linear correlation of fertilizer effectiveness with sequential fractions of P in materia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jz624\Documents\Research\1-Stabil\3. P-source capacity\Data analysis\figures\Fig 3s_biochar_only_linear correlation of fertilizer effectiveness with sequential fractions of P in material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233" cy="388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174E6" w14:textId="614B7299" w:rsidR="00A6618E" w:rsidRDefault="00A6618E" w:rsidP="00B9710F">
      <w:pPr>
        <w:rPr>
          <w:rFonts w:ascii="Times New Roman" w:hAnsi="Times New Roman" w:cs="Times New Roman"/>
          <w:sz w:val="24"/>
          <w:szCs w:val="24"/>
        </w:rPr>
      </w:pPr>
      <w:r w:rsidRPr="00403C8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709DF">
        <w:rPr>
          <w:rFonts w:ascii="Times New Roman" w:hAnsi="Times New Roman" w:cs="Times New Roman"/>
          <w:b/>
          <w:sz w:val="24"/>
          <w:szCs w:val="24"/>
        </w:rPr>
        <w:t>S</w:t>
      </w:r>
      <w:r w:rsidR="00FA25A1">
        <w:rPr>
          <w:rFonts w:ascii="Times New Roman" w:hAnsi="Times New Roman" w:cs="Times New Roman"/>
          <w:b/>
          <w:sz w:val="24"/>
          <w:szCs w:val="24"/>
        </w:rPr>
        <w:t>3</w:t>
      </w:r>
      <w:r w:rsidR="00A340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ear correlation of Fertilizer P </w:t>
      </w:r>
      <w:r w:rsidR="009B674D">
        <w:rPr>
          <w:rFonts w:ascii="Times New Roman" w:hAnsi="Times New Roman" w:cs="Times New Roman"/>
          <w:sz w:val="24"/>
          <w:szCs w:val="24"/>
        </w:rPr>
        <w:t xml:space="preserve">Recovery </w:t>
      </w:r>
      <w:r>
        <w:rPr>
          <w:rFonts w:ascii="Times New Roman" w:hAnsi="Times New Roman" w:cs="Times New Roman"/>
          <w:sz w:val="24"/>
          <w:szCs w:val="24"/>
        </w:rPr>
        <w:t xml:space="preserve">with the proportion of different Headley sequential P fractions </w:t>
      </w:r>
      <w:r w:rsidR="00E73687">
        <w:rPr>
          <w:rFonts w:ascii="Times New Roman" w:hAnsi="Times New Roman" w:cs="Times New Roman"/>
          <w:sz w:val="24"/>
          <w:szCs w:val="24"/>
        </w:rPr>
        <w:t xml:space="preserve">in </w:t>
      </w:r>
      <w:r w:rsidR="009B674D">
        <w:rPr>
          <w:rFonts w:ascii="Times New Roman" w:hAnsi="Times New Roman" w:cs="Times New Roman"/>
          <w:sz w:val="24"/>
          <w:szCs w:val="24"/>
        </w:rPr>
        <w:t>biochar produced from</w:t>
      </w:r>
      <w:r w:rsidR="00E73687">
        <w:rPr>
          <w:rFonts w:ascii="Times New Roman" w:hAnsi="Times New Roman" w:cs="Times New Roman"/>
          <w:sz w:val="24"/>
          <w:szCs w:val="24"/>
        </w:rPr>
        <w:t xml:space="preserve"> </w:t>
      </w:r>
      <w:r w:rsidR="009B674D">
        <w:rPr>
          <w:rFonts w:ascii="Times New Roman" w:hAnsi="Times New Roman" w:cs="Times New Roman"/>
          <w:sz w:val="24"/>
          <w:szCs w:val="24"/>
        </w:rPr>
        <w:t>solid fractions of biogas digestate</w:t>
      </w:r>
      <w:r w:rsidR="00E73687">
        <w:rPr>
          <w:rFonts w:ascii="Times New Roman" w:hAnsi="Times New Roman" w:cs="Times New Roman"/>
          <w:sz w:val="24"/>
          <w:szCs w:val="24"/>
        </w:rPr>
        <w:t xml:space="preserve"> </w:t>
      </w:r>
      <w:r w:rsidR="009B674D">
        <w:rPr>
          <w:rFonts w:ascii="Times New Roman" w:hAnsi="Times New Roman" w:cs="Times New Roman"/>
          <w:sz w:val="24"/>
          <w:szCs w:val="24"/>
        </w:rPr>
        <w:t xml:space="preserve">and </w:t>
      </w:r>
      <w:r w:rsidR="00E73687">
        <w:rPr>
          <w:rFonts w:ascii="Times New Roman" w:hAnsi="Times New Roman" w:cs="Times New Roman"/>
          <w:sz w:val="24"/>
          <w:szCs w:val="24"/>
        </w:rPr>
        <w:t>pig manure</w:t>
      </w:r>
      <w:r w:rsidR="009B674D">
        <w:rPr>
          <w:rFonts w:ascii="Times New Roman" w:hAnsi="Times New Roman" w:cs="Times New Roman"/>
          <w:sz w:val="24"/>
          <w:szCs w:val="24"/>
        </w:rPr>
        <w:t xml:space="preserve"> at 400, 500 </w:t>
      </w:r>
      <w:r w:rsidR="00662631">
        <w:rPr>
          <w:rFonts w:ascii="Times New Roman" w:hAnsi="Times New Roman" w:cs="Times New Roman"/>
          <w:sz w:val="24"/>
          <w:szCs w:val="24"/>
        </w:rPr>
        <w:t xml:space="preserve">or </w:t>
      </w:r>
      <w:r w:rsidR="009B674D">
        <w:rPr>
          <w:rFonts w:ascii="Times New Roman" w:hAnsi="Times New Roman" w:cs="Times New Roman"/>
          <w:sz w:val="24"/>
          <w:szCs w:val="24"/>
        </w:rPr>
        <w:t>600</w:t>
      </w:r>
      <w:r w:rsidR="00662631">
        <w:rPr>
          <w:rFonts w:ascii="Calibri" w:hAnsi="Calibri" w:cs="Calibri"/>
          <w:sz w:val="24"/>
          <w:szCs w:val="24"/>
        </w:rPr>
        <w:t>°</w:t>
      </w:r>
      <w:r w:rsidR="009B674D">
        <w:rPr>
          <w:rFonts w:ascii="Times New Roman" w:hAnsi="Times New Roman" w:cs="Times New Roman"/>
          <w:sz w:val="24"/>
          <w:szCs w:val="24"/>
        </w:rPr>
        <w:t>C pyrolysis temperature</w:t>
      </w:r>
      <w:r w:rsidR="00E73687">
        <w:rPr>
          <w:rFonts w:ascii="Times New Roman" w:hAnsi="Times New Roman" w:cs="Times New Roman"/>
          <w:sz w:val="24"/>
          <w:szCs w:val="24"/>
        </w:rPr>
        <w:t>.</w:t>
      </w:r>
    </w:p>
    <w:p w14:paraId="027E8EB9" w14:textId="77777777" w:rsidR="00415E2E" w:rsidRDefault="00415E2E" w:rsidP="00B9710F">
      <w:pPr>
        <w:rPr>
          <w:rFonts w:ascii="Times New Roman" w:hAnsi="Times New Roman" w:cs="Times New Roman"/>
          <w:sz w:val="24"/>
          <w:szCs w:val="24"/>
        </w:rPr>
      </w:pPr>
    </w:p>
    <w:p w14:paraId="5CB8C03C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25737B5E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5FD979A3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170AB8D4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616A54A1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1DB9A777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7FCE9DC8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5FED2FFA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776D002F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2A0943C9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2A575625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0DA140AB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2B06062F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15B0179E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7B50973A" w14:textId="77777777" w:rsidR="00FA25A1" w:rsidRDefault="00FA25A1" w:rsidP="00FA25A1">
      <w:pPr>
        <w:jc w:val="center"/>
      </w:pPr>
      <w:r w:rsidRPr="002235CA">
        <w:rPr>
          <w:noProof/>
        </w:rPr>
        <w:drawing>
          <wp:inline distT="0" distB="0" distL="0" distR="0" wp14:anchorId="06C16DE0" wp14:editId="45A0E87E">
            <wp:extent cx="4508500" cy="3446060"/>
            <wp:effectExtent l="0" t="0" r="6350" b="2540"/>
            <wp:docPr id="6" name="Picture 6" descr="C:\Users\pjz624\Documents\Research\1-Stabil\3. P-source capacity\Data analysis\figures\soil_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jz624\Documents\Research\1-Stabil\3. P-source capacity\Data analysis\figures\soil_PH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839" cy="3460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68AB3" w14:textId="77777777" w:rsidR="00FA25A1" w:rsidRDefault="00FA25A1" w:rsidP="00FA25A1"/>
    <w:p w14:paraId="24C3CDF8" w14:textId="37A16B83" w:rsidR="00FA25A1" w:rsidRDefault="00FA25A1" w:rsidP="00FA25A1">
      <w:pPr>
        <w:rPr>
          <w:rFonts w:ascii="Times New Roman" w:hAnsi="Times New Roman" w:cs="Times New Roman"/>
          <w:sz w:val="24"/>
          <w:szCs w:val="24"/>
        </w:rPr>
      </w:pPr>
      <w:r>
        <w:br w:type="textWrapping" w:clear="all"/>
      </w:r>
      <w:r w:rsidRPr="00B971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971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x plot representing </w:t>
      </w:r>
      <w:r w:rsidRPr="00B9710F">
        <w:rPr>
          <w:rFonts w:ascii="Times New Roman" w:hAnsi="Times New Roman" w:cs="Times New Roman"/>
          <w:sz w:val="24"/>
          <w:szCs w:val="24"/>
        </w:rPr>
        <w:t>Soil pH measured at the end of the pot experiment (1:5 soil water ratio).</w:t>
      </w:r>
      <w:r>
        <w:rPr>
          <w:rFonts w:ascii="Times New Roman" w:hAnsi="Times New Roman" w:cs="Times New Roman"/>
          <w:sz w:val="24"/>
          <w:szCs w:val="24"/>
        </w:rPr>
        <w:t xml:space="preserve"> Boxed with contrasting alphabet are statistically significantly different among each other (HSD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α=0.05) </w:t>
      </w:r>
    </w:p>
    <w:p w14:paraId="12A266DB" w14:textId="77777777" w:rsidR="00FA25A1" w:rsidRDefault="00FA25A1" w:rsidP="00B9710F">
      <w:pPr>
        <w:rPr>
          <w:rFonts w:ascii="Times New Roman" w:hAnsi="Times New Roman" w:cs="Times New Roman"/>
          <w:sz w:val="24"/>
          <w:szCs w:val="24"/>
        </w:rPr>
      </w:pPr>
    </w:p>
    <w:p w14:paraId="4C3609A7" w14:textId="77777777" w:rsidR="00415E2E" w:rsidRDefault="00415E2E" w:rsidP="00B9710F">
      <w:pPr>
        <w:rPr>
          <w:rFonts w:ascii="Times New Roman" w:hAnsi="Times New Roman" w:cs="Times New Roman"/>
          <w:sz w:val="24"/>
          <w:szCs w:val="24"/>
        </w:rPr>
      </w:pPr>
    </w:p>
    <w:p w14:paraId="501D1938" w14:textId="77777777" w:rsidR="00415E2E" w:rsidRDefault="00415E2E" w:rsidP="00B9710F">
      <w:pPr>
        <w:rPr>
          <w:rFonts w:ascii="Times New Roman" w:hAnsi="Times New Roman" w:cs="Times New Roman"/>
          <w:sz w:val="24"/>
          <w:szCs w:val="24"/>
        </w:rPr>
      </w:pPr>
    </w:p>
    <w:p w14:paraId="6E08CD1D" w14:textId="72477F0D" w:rsidR="00415E2E" w:rsidRPr="00B9710F" w:rsidRDefault="00415E2E" w:rsidP="00B9710F">
      <w:pPr>
        <w:rPr>
          <w:rFonts w:ascii="Times New Roman" w:hAnsi="Times New Roman" w:cs="Times New Roman"/>
          <w:sz w:val="24"/>
          <w:szCs w:val="24"/>
        </w:rPr>
      </w:pPr>
    </w:p>
    <w:sectPr w:rsidR="00415E2E" w:rsidRPr="00B971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C47AA" w14:textId="77777777" w:rsidR="00102BCF" w:rsidRDefault="00102BCF" w:rsidP="00A7560B">
      <w:pPr>
        <w:spacing w:after="0" w:line="240" w:lineRule="auto"/>
      </w:pPr>
      <w:r>
        <w:separator/>
      </w:r>
    </w:p>
  </w:endnote>
  <w:endnote w:type="continuationSeparator" w:id="0">
    <w:p w14:paraId="299FB6E7" w14:textId="77777777" w:rsidR="00102BCF" w:rsidRDefault="00102BCF" w:rsidP="00A75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DC848" w14:textId="77777777" w:rsidR="00102BCF" w:rsidRDefault="00102BCF" w:rsidP="00A7560B">
      <w:pPr>
        <w:spacing w:after="0" w:line="240" w:lineRule="auto"/>
      </w:pPr>
      <w:r>
        <w:separator/>
      </w:r>
    </w:p>
  </w:footnote>
  <w:footnote w:type="continuationSeparator" w:id="0">
    <w:p w14:paraId="746E7E54" w14:textId="77777777" w:rsidR="00102BCF" w:rsidRDefault="00102BCF" w:rsidP="00A756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FE3A8C7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80036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6752044">
    <w:abstractNumId w:val="1"/>
  </w:num>
  <w:num w:numId="2" w16cid:durableId="296186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Agronom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0f02035ar2ee2f5apw0sge0vvsr5a0ttz&quot;&gt;role of pyrolysis temperature on biochar as P source-Converted&lt;record-ids&gt;&lt;item&gt;34&lt;/item&gt;&lt;item&gt;35&lt;/item&gt;&lt;item&gt;37&lt;/item&gt;&lt;item&gt;38&lt;/item&gt;&lt;item&gt;184&lt;/item&gt;&lt;/record-ids&gt;&lt;/item&gt;&lt;/Libraries&gt;"/>
    <w:docVar w:name="EN.UseJSCitationFormat" w:val="True"/>
  </w:docVars>
  <w:rsids>
    <w:rsidRoot w:val="0094495B"/>
    <w:rsid w:val="000053C4"/>
    <w:rsid w:val="00013314"/>
    <w:rsid w:val="00032644"/>
    <w:rsid w:val="000331B6"/>
    <w:rsid w:val="00033970"/>
    <w:rsid w:val="00053470"/>
    <w:rsid w:val="000543CF"/>
    <w:rsid w:val="00076041"/>
    <w:rsid w:val="00076482"/>
    <w:rsid w:val="000A79C4"/>
    <w:rsid w:val="000C096F"/>
    <w:rsid w:val="000C1547"/>
    <w:rsid w:val="000C47F1"/>
    <w:rsid w:val="000C7A5A"/>
    <w:rsid w:val="000D068B"/>
    <w:rsid w:val="00102262"/>
    <w:rsid w:val="00102453"/>
    <w:rsid w:val="00102BCF"/>
    <w:rsid w:val="00126747"/>
    <w:rsid w:val="00144150"/>
    <w:rsid w:val="00151E9D"/>
    <w:rsid w:val="001543A2"/>
    <w:rsid w:val="00157AD6"/>
    <w:rsid w:val="00160824"/>
    <w:rsid w:val="00171989"/>
    <w:rsid w:val="00177A25"/>
    <w:rsid w:val="00185E5B"/>
    <w:rsid w:val="00194EAE"/>
    <w:rsid w:val="001B45C4"/>
    <w:rsid w:val="001B572E"/>
    <w:rsid w:val="001C64BA"/>
    <w:rsid w:val="001D172F"/>
    <w:rsid w:val="001D2A9A"/>
    <w:rsid w:val="001D3657"/>
    <w:rsid w:val="001D5BDC"/>
    <w:rsid w:val="00220F60"/>
    <w:rsid w:val="002234DE"/>
    <w:rsid w:val="002235CA"/>
    <w:rsid w:val="002509B0"/>
    <w:rsid w:val="002A0071"/>
    <w:rsid w:val="002B6098"/>
    <w:rsid w:val="002C3ECE"/>
    <w:rsid w:val="002C3F91"/>
    <w:rsid w:val="002E083A"/>
    <w:rsid w:val="002E7E0A"/>
    <w:rsid w:val="003051EB"/>
    <w:rsid w:val="00316166"/>
    <w:rsid w:val="00324EDB"/>
    <w:rsid w:val="00326871"/>
    <w:rsid w:val="00327033"/>
    <w:rsid w:val="0034530B"/>
    <w:rsid w:val="00366D25"/>
    <w:rsid w:val="003A5E15"/>
    <w:rsid w:val="003C7F0B"/>
    <w:rsid w:val="003D203B"/>
    <w:rsid w:val="00403C8B"/>
    <w:rsid w:val="00407357"/>
    <w:rsid w:val="00415E2E"/>
    <w:rsid w:val="00431F5E"/>
    <w:rsid w:val="00432D0E"/>
    <w:rsid w:val="00454BC2"/>
    <w:rsid w:val="004618FD"/>
    <w:rsid w:val="0048712C"/>
    <w:rsid w:val="004A457C"/>
    <w:rsid w:val="004B1AE6"/>
    <w:rsid w:val="004B58D1"/>
    <w:rsid w:val="004B5C46"/>
    <w:rsid w:val="004B72DF"/>
    <w:rsid w:val="004C44DF"/>
    <w:rsid w:val="004C4948"/>
    <w:rsid w:val="004F00A7"/>
    <w:rsid w:val="005057AE"/>
    <w:rsid w:val="0052009F"/>
    <w:rsid w:val="00526F9C"/>
    <w:rsid w:val="00576CEF"/>
    <w:rsid w:val="0059145C"/>
    <w:rsid w:val="005971BA"/>
    <w:rsid w:val="005B130A"/>
    <w:rsid w:val="005B403B"/>
    <w:rsid w:val="005C14C9"/>
    <w:rsid w:val="005D4CEF"/>
    <w:rsid w:val="006105C4"/>
    <w:rsid w:val="006120A1"/>
    <w:rsid w:val="0061486B"/>
    <w:rsid w:val="00662631"/>
    <w:rsid w:val="00663343"/>
    <w:rsid w:val="00675DF9"/>
    <w:rsid w:val="006A6CB8"/>
    <w:rsid w:val="006B7936"/>
    <w:rsid w:val="006F4DD2"/>
    <w:rsid w:val="00710799"/>
    <w:rsid w:val="00724907"/>
    <w:rsid w:val="00736F8C"/>
    <w:rsid w:val="00750059"/>
    <w:rsid w:val="007648EF"/>
    <w:rsid w:val="0076546B"/>
    <w:rsid w:val="00777FA9"/>
    <w:rsid w:val="00782897"/>
    <w:rsid w:val="007874BE"/>
    <w:rsid w:val="007A0F9A"/>
    <w:rsid w:val="007A1EDB"/>
    <w:rsid w:val="007A6AA8"/>
    <w:rsid w:val="007A76C6"/>
    <w:rsid w:val="007C4E7A"/>
    <w:rsid w:val="007E08D8"/>
    <w:rsid w:val="007F7AFE"/>
    <w:rsid w:val="008224EB"/>
    <w:rsid w:val="00834C69"/>
    <w:rsid w:val="00836946"/>
    <w:rsid w:val="00857ECE"/>
    <w:rsid w:val="00862AFA"/>
    <w:rsid w:val="0086735E"/>
    <w:rsid w:val="008832D8"/>
    <w:rsid w:val="00897BA8"/>
    <w:rsid w:val="008D2B94"/>
    <w:rsid w:val="008E493F"/>
    <w:rsid w:val="00924138"/>
    <w:rsid w:val="00937381"/>
    <w:rsid w:val="0094495B"/>
    <w:rsid w:val="0094529F"/>
    <w:rsid w:val="00962485"/>
    <w:rsid w:val="00964457"/>
    <w:rsid w:val="00965157"/>
    <w:rsid w:val="00976977"/>
    <w:rsid w:val="00991E7C"/>
    <w:rsid w:val="00992170"/>
    <w:rsid w:val="009B674D"/>
    <w:rsid w:val="009C63DA"/>
    <w:rsid w:val="009D3877"/>
    <w:rsid w:val="009E7435"/>
    <w:rsid w:val="009F3DBB"/>
    <w:rsid w:val="009F74D9"/>
    <w:rsid w:val="00A01CA2"/>
    <w:rsid w:val="00A254DA"/>
    <w:rsid w:val="00A34066"/>
    <w:rsid w:val="00A52DA9"/>
    <w:rsid w:val="00A6607B"/>
    <w:rsid w:val="00A6618E"/>
    <w:rsid w:val="00A66471"/>
    <w:rsid w:val="00A709DF"/>
    <w:rsid w:val="00A7560B"/>
    <w:rsid w:val="00A90D4A"/>
    <w:rsid w:val="00AA235C"/>
    <w:rsid w:val="00AB136F"/>
    <w:rsid w:val="00AB4C16"/>
    <w:rsid w:val="00AC4CD2"/>
    <w:rsid w:val="00AE1C2A"/>
    <w:rsid w:val="00AE2809"/>
    <w:rsid w:val="00AF019F"/>
    <w:rsid w:val="00AF0508"/>
    <w:rsid w:val="00AF1FFB"/>
    <w:rsid w:val="00AF4BB2"/>
    <w:rsid w:val="00B01CC0"/>
    <w:rsid w:val="00B16218"/>
    <w:rsid w:val="00B236CB"/>
    <w:rsid w:val="00B25921"/>
    <w:rsid w:val="00B4257E"/>
    <w:rsid w:val="00B64866"/>
    <w:rsid w:val="00B6678C"/>
    <w:rsid w:val="00B7511B"/>
    <w:rsid w:val="00B84004"/>
    <w:rsid w:val="00B9069A"/>
    <w:rsid w:val="00B9710F"/>
    <w:rsid w:val="00BA140D"/>
    <w:rsid w:val="00BB002E"/>
    <w:rsid w:val="00BD163D"/>
    <w:rsid w:val="00BD595B"/>
    <w:rsid w:val="00BD6F1B"/>
    <w:rsid w:val="00C00C3B"/>
    <w:rsid w:val="00C46EB3"/>
    <w:rsid w:val="00C559AE"/>
    <w:rsid w:val="00C562F0"/>
    <w:rsid w:val="00C66C94"/>
    <w:rsid w:val="00C74DF8"/>
    <w:rsid w:val="00CA2A5A"/>
    <w:rsid w:val="00CF083E"/>
    <w:rsid w:val="00D041E2"/>
    <w:rsid w:val="00D14B6E"/>
    <w:rsid w:val="00D20BE0"/>
    <w:rsid w:val="00D374E6"/>
    <w:rsid w:val="00D4150F"/>
    <w:rsid w:val="00D511B4"/>
    <w:rsid w:val="00D8549E"/>
    <w:rsid w:val="00D92603"/>
    <w:rsid w:val="00D957DF"/>
    <w:rsid w:val="00D96E9D"/>
    <w:rsid w:val="00DB255A"/>
    <w:rsid w:val="00DB710B"/>
    <w:rsid w:val="00DD0E19"/>
    <w:rsid w:val="00E044B6"/>
    <w:rsid w:val="00E054E5"/>
    <w:rsid w:val="00E13FAB"/>
    <w:rsid w:val="00E21413"/>
    <w:rsid w:val="00E47EF0"/>
    <w:rsid w:val="00E5510A"/>
    <w:rsid w:val="00E72EBB"/>
    <w:rsid w:val="00E73687"/>
    <w:rsid w:val="00E8459B"/>
    <w:rsid w:val="00E86878"/>
    <w:rsid w:val="00EB7936"/>
    <w:rsid w:val="00EC7665"/>
    <w:rsid w:val="00ED1008"/>
    <w:rsid w:val="00ED1180"/>
    <w:rsid w:val="00EF08F9"/>
    <w:rsid w:val="00F25544"/>
    <w:rsid w:val="00F63840"/>
    <w:rsid w:val="00F711FB"/>
    <w:rsid w:val="00F81E42"/>
    <w:rsid w:val="00F857E0"/>
    <w:rsid w:val="00F96CEE"/>
    <w:rsid w:val="00FA25A1"/>
    <w:rsid w:val="00FB651E"/>
    <w:rsid w:val="00FB66EC"/>
    <w:rsid w:val="00FC30CD"/>
    <w:rsid w:val="00FC48F2"/>
    <w:rsid w:val="00FE3D20"/>
    <w:rsid w:val="00FE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5CA99"/>
  <w15:chartTrackingRefBased/>
  <w15:docId w15:val="{1B8DE0C1-7BF7-45A7-82A7-36B80F1D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56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B4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uiPriority w:val="99"/>
    <w:unhideWhenUsed/>
    <w:rsid w:val="00FC48F2"/>
    <w:pPr>
      <w:numPr>
        <w:numId w:val="1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rsid w:val="00FC48F2"/>
  </w:style>
  <w:style w:type="character" w:customStyle="1" w:styleId="fontstyle01">
    <w:name w:val="fontstyle01"/>
    <w:basedOn w:val="DefaultParagraphFont"/>
    <w:rsid w:val="003A5E15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ListNumber">
    <w:name w:val="List Number"/>
    <w:basedOn w:val="Normal"/>
    <w:uiPriority w:val="99"/>
    <w:unhideWhenUsed/>
    <w:rsid w:val="003A5E15"/>
    <w:pPr>
      <w:numPr>
        <w:numId w:val="2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515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1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515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65157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96515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4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3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4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6CC5B-C1C7-453B-97B5-CDD83AE10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7</TotalTime>
  <Pages>1</Pages>
  <Words>567</Words>
  <Characters>2791</Characters>
  <Application>Microsoft Office Word</Application>
  <DocSecurity>0</DocSecurity>
  <Lines>310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t Malghani</dc:creator>
  <cp:keywords/>
  <dc:description/>
  <cp:lastModifiedBy>Saadat Malghani</cp:lastModifiedBy>
  <cp:revision>7</cp:revision>
  <dcterms:created xsi:type="dcterms:W3CDTF">2025-07-03T07:45:00Z</dcterms:created>
  <dcterms:modified xsi:type="dcterms:W3CDTF">2025-07-3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